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DFC6E" w14:textId="77777777"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4659D5BD" w14:textId="77777777"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14:paraId="5DB7CCCB" w14:textId="61B10167" w:rsidR="001A3F3B" w:rsidRDefault="00790B3E" w:rsidP="001A3F3B">
      <w:pPr>
        <w:ind w:left="-1350" w:right="-1260"/>
        <w:jc w:val="center"/>
        <w:rPr>
          <w:b/>
          <w:sz w:val="28"/>
          <w:szCs w:val="28"/>
        </w:rPr>
      </w:pPr>
      <w:r w:rsidRPr="00FD171F">
        <w:rPr>
          <w:b/>
          <w:sz w:val="28"/>
          <w:szCs w:val="28"/>
        </w:rPr>
        <w:t>Demographic responses of oceanic island birds to local and regional</w:t>
      </w:r>
      <w:r w:rsidR="001A3F3B">
        <w:rPr>
          <w:b/>
          <w:sz w:val="28"/>
          <w:szCs w:val="28"/>
        </w:rPr>
        <w:t xml:space="preserve"> </w:t>
      </w:r>
      <w:r w:rsidRPr="00FD171F">
        <w:rPr>
          <w:b/>
          <w:sz w:val="28"/>
          <w:szCs w:val="28"/>
        </w:rPr>
        <w:t>ecological disruptions</w:t>
      </w:r>
    </w:p>
    <w:p w14:paraId="7F697BF6" w14:textId="76275369" w:rsidR="00E35AD5" w:rsidRDefault="00790B3E" w:rsidP="0063401C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FD171F">
        <w:rPr>
          <w:b/>
          <w:sz w:val="28"/>
          <w:szCs w:val="28"/>
        </w:rPr>
        <w:t>revealed by whole-genome sequencing</w:t>
      </w:r>
    </w:p>
    <w:p w14:paraId="0CC59770" w14:textId="77777777" w:rsidR="004034EA" w:rsidRDefault="004034EA" w:rsidP="0063401C">
      <w:pPr>
        <w:ind w:left="-1350" w:right="-1260"/>
        <w:jc w:val="center"/>
        <w:rPr>
          <w:b/>
          <w:color w:val="002060"/>
        </w:rPr>
      </w:pPr>
    </w:p>
    <w:p w14:paraId="6687AFA7" w14:textId="749BAC43" w:rsidR="004034EA" w:rsidRDefault="00B022FE" w:rsidP="0063401C">
      <w:pPr>
        <w:ind w:left="-1350" w:right="-1260"/>
        <w:jc w:val="center"/>
      </w:pPr>
      <w:r w:rsidRPr="00B022FE">
        <w:t>Maëva Gabrielli, Thibault Leroy, Jordi Salmona, Benoit Nabholz, Borja Milá, Christophe Thébaud</w:t>
      </w:r>
    </w:p>
    <w:p w14:paraId="7E6A77D9" w14:textId="77777777" w:rsidR="004034EA" w:rsidRDefault="004034EA" w:rsidP="000C5B4D">
      <w:pPr>
        <w:ind w:right="-1260"/>
      </w:pPr>
    </w:p>
    <w:p w14:paraId="5584CC66" w14:textId="77777777" w:rsidR="000C5B4D" w:rsidRDefault="000C5B4D" w:rsidP="000C5B4D">
      <w:pPr>
        <w:ind w:right="-1260"/>
        <w:rPr>
          <w:b/>
          <w:color w:val="002060"/>
          <w:sz w:val="32"/>
          <w:szCs w:val="32"/>
        </w:rPr>
      </w:pPr>
      <w:r>
        <w:tab/>
      </w:r>
      <w:r>
        <w:rPr>
          <w:b/>
          <w:color w:val="002060"/>
          <w:sz w:val="32"/>
          <w:szCs w:val="32"/>
        </w:rPr>
        <w:t>Table of Contents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905"/>
        <w:gridCol w:w="1671"/>
      </w:tblGrid>
      <w:tr w:rsidR="00574328" w14:paraId="0B66B53C" w14:textId="77777777" w:rsidTr="00EE314A">
        <w:tc>
          <w:tcPr>
            <w:tcW w:w="7905" w:type="dxa"/>
          </w:tcPr>
          <w:p w14:paraId="62A2359A" w14:textId="27ED643A" w:rsidR="00574328" w:rsidRPr="00EE314A" w:rsidRDefault="002825E5" w:rsidP="00574328">
            <w:pPr>
              <w:ind w:right="-1260"/>
              <w:rPr>
                <w:b/>
                <w:color w:val="002060"/>
                <w:sz w:val="26"/>
                <w:szCs w:val="26"/>
              </w:rPr>
            </w:pPr>
            <w:r w:rsidRPr="00EE314A">
              <w:rPr>
                <w:b/>
                <w:color w:val="002060"/>
                <w:sz w:val="26"/>
                <w:szCs w:val="26"/>
              </w:rPr>
              <w:t>Details about sampling localities</w:t>
            </w:r>
          </w:p>
        </w:tc>
        <w:tc>
          <w:tcPr>
            <w:tcW w:w="1671" w:type="dxa"/>
          </w:tcPr>
          <w:p w14:paraId="03EF38E7" w14:textId="5955293E" w:rsidR="00574328" w:rsidRPr="00A24386" w:rsidRDefault="00574328" w:rsidP="00CF686B">
            <w:pPr>
              <w:tabs>
                <w:tab w:val="left" w:pos="0"/>
                <w:tab w:val="right" w:pos="5832"/>
              </w:tabs>
              <w:ind w:right="-131"/>
              <w:jc w:val="center"/>
              <w:rPr>
                <w:color w:val="002060"/>
                <w:sz w:val="28"/>
                <w:szCs w:val="28"/>
              </w:rPr>
            </w:pPr>
            <w:r w:rsidRPr="00A24386">
              <w:rPr>
                <w:color w:val="002060"/>
                <w:sz w:val="28"/>
                <w:szCs w:val="28"/>
              </w:rPr>
              <w:t xml:space="preserve">Page </w:t>
            </w:r>
            <w:r w:rsidR="002825E5" w:rsidRPr="00A24386">
              <w:rPr>
                <w:color w:val="002060"/>
                <w:sz w:val="28"/>
                <w:szCs w:val="28"/>
              </w:rPr>
              <w:t>2</w:t>
            </w:r>
          </w:p>
        </w:tc>
      </w:tr>
      <w:tr w:rsidR="009B27E9" w14:paraId="28860B97" w14:textId="77777777" w:rsidTr="00EE314A">
        <w:tc>
          <w:tcPr>
            <w:tcW w:w="7905" w:type="dxa"/>
          </w:tcPr>
          <w:p w14:paraId="7792E8D9" w14:textId="7A8DB173" w:rsidR="009B27E9" w:rsidRPr="00EE314A" w:rsidRDefault="009B27E9" w:rsidP="00574328">
            <w:pPr>
              <w:ind w:right="-1260"/>
              <w:rPr>
                <w:b/>
                <w:color w:val="002060"/>
                <w:sz w:val="26"/>
                <w:szCs w:val="26"/>
              </w:rPr>
            </w:pPr>
            <w:r w:rsidRPr="00EE314A">
              <w:rPr>
                <w:b/>
                <w:color w:val="002060"/>
                <w:sz w:val="26"/>
                <w:szCs w:val="26"/>
              </w:rPr>
              <w:t>Details about samples</w:t>
            </w:r>
          </w:p>
        </w:tc>
        <w:tc>
          <w:tcPr>
            <w:tcW w:w="1671" w:type="dxa"/>
          </w:tcPr>
          <w:p w14:paraId="59FBB61B" w14:textId="617E19FD" w:rsidR="009B27E9" w:rsidRPr="00A24386" w:rsidRDefault="009B27E9" w:rsidP="00CF686B">
            <w:pPr>
              <w:tabs>
                <w:tab w:val="left" w:pos="0"/>
                <w:tab w:val="right" w:pos="5832"/>
              </w:tabs>
              <w:ind w:right="-131"/>
              <w:jc w:val="center"/>
              <w:rPr>
                <w:color w:val="002060"/>
                <w:sz w:val="28"/>
                <w:szCs w:val="28"/>
              </w:rPr>
            </w:pPr>
            <w:r>
              <w:rPr>
                <w:color w:val="002060"/>
                <w:sz w:val="28"/>
                <w:szCs w:val="28"/>
              </w:rPr>
              <w:t>Page</w:t>
            </w:r>
            <w:r w:rsidR="008E18E2">
              <w:rPr>
                <w:color w:val="002060"/>
                <w:sz w:val="28"/>
                <w:szCs w:val="28"/>
              </w:rPr>
              <w:t>s</w:t>
            </w:r>
            <w:r>
              <w:rPr>
                <w:color w:val="002060"/>
                <w:sz w:val="28"/>
                <w:szCs w:val="28"/>
              </w:rPr>
              <w:t xml:space="preserve"> 3,4</w:t>
            </w:r>
          </w:p>
        </w:tc>
      </w:tr>
      <w:tr w:rsidR="00574328" w14:paraId="26DDF2B0" w14:textId="77777777" w:rsidTr="00EE314A">
        <w:tc>
          <w:tcPr>
            <w:tcW w:w="7905" w:type="dxa"/>
          </w:tcPr>
          <w:p w14:paraId="7E4384ED" w14:textId="35A36923" w:rsidR="00574328" w:rsidRPr="00EE314A" w:rsidRDefault="00CF686B" w:rsidP="00574328">
            <w:pPr>
              <w:ind w:right="-1260"/>
              <w:rPr>
                <w:b/>
                <w:color w:val="002060"/>
                <w:sz w:val="26"/>
                <w:szCs w:val="26"/>
              </w:rPr>
            </w:pPr>
            <w:r w:rsidRPr="00EE314A">
              <w:rPr>
                <w:b/>
                <w:color w:val="002060"/>
                <w:sz w:val="26"/>
                <w:szCs w:val="26"/>
              </w:rPr>
              <w:t>Summary statistics for DILS</w:t>
            </w:r>
          </w:p>
        </w:tc>
        <w:tc>
          <w:tcPr>
            <w:tcW w:w="1671" w:type="dxa"/>
          </w:tcPr>
          <w:p w14:paraId="7F4F78E5" w14:textId="01D49A08" w:rsidR="00574328" w:rsidRPr="00A24386" w:rsidRDefault="00574328" w:rsidP="00CF686B">
            <w:pPr>
              <w:tabs>
                <w:tab w:val="left" w:pos="975"/>
              </w:tabs>
              <w:ind w:right="-131"/>
              <w:jc w:val="center"/>
              <w:rPr>
                <w:color w:val="002060"/>
                <w:sz w:val="28"/>
                <w:szCs w:val="28"/>
              </w:rPr>
            </w:pPr>
            <w:r w:rsidRPr="00A24386">
              <w:rPr>
                <w:color w:val="002060"/>
                <w:sz w:val="28"/>
                <w:szCs w:val="28"/>
              </w:rPr>
              <w:t>Page</w:t>
            </w:r>
            <w:r w:rsidR="00642849">
              <w:rPr>
                <w:color w:val="002060"/>
                <w:sz w:val="28"/>
                <w:szCs w:val="28"/>
              </w:rPr>
              <w:t xml:space="preserve"> </w:t>
            </w:r>
            <w:r w:rsidR="009B27E9">
              <w:rPr>
                <w:color w:val="002060"/>
                <w:sz w:val="28"/>
                <w:szCs w:val="28"/>
              </w:rPr>
              <w:t>5</w:t>
            </w:r>
          </w:p>
        </w:tc>
      </w:tr>
      <w:tr w:rsidR="00574328" w14:paraId="1855F59C" w14:textId="77777777" w:rsidTr="00EE314A">
        <w:tc>
          <w:tcPr>
            <w:tcW w:w="7905" w:type="dxa"/>
          </w:tcPr>
          <w:p w14:paraId="2BB40967" w14:textId="4D52FF74" w:rsidR="00574328" w:rsidRPr="00EE314A" w:rsidRDefault="00CF686B" w:rsidP="00574328">
            <w:pPr>
              <w:ind w:right="-1260"/>
              <w:rPr>
                <w:b/>
                <w:color w:val="002060"/>
                <w:sz w:val="26"/>
                <w:szCs w:val="26"/>
              </w:rPr>
            </w:pPr>
            <w:r w:rsidRPr="00EE314A">
              <w:rPr>
                <w:b/>
                <w:color w:val="002060"/>
                <w:sz w:val="26"/>
                <w:szCs w:val="26"/>
              </w:rPr>
              <w:t>Priors used in DILS</w:t>
            </w:r>
          </w:p>
        </w:tc>
        <w:tc>
          <w:tcPr>
            <w:tcW w:w="1671" w:type="dxa"/>
          </w:tcPr>
          <w:p w14:paraId="34D9887D" w14:textId="68F31F74" w:rsidR="00574328" w:rsidRPr="00A24386" w:rsidRDefault="00574328" w:rsidP="00CF686B">
            <w:pPr>
              <w:tabs>
                <w:tab w:val="left" w:pos="1110"/>
              </w:tabs>
              <w:ind w:right="-131"/>
              <w:jc w:val="center"/>
              <w:rPr>
                <w:color w:val="002060"/>
                <w:sz w:val="28"/>
                <w:szCs w:val="28"/>
              </w:rPr>
            </w:pPr>
            <w:r w:rsidRPr="00A24386">
              <w:rPr>
                <w:color w:val="002060"/>
                <w:sz w:val="28"/>
                <w:szCs w:val="28"/>
              </w:rPr>
              <w:t xml:space="preserve">Page </w:t>
            </w:r>
            <w:r w:rsidR="009B27E9">
              <w:rPr>
                <w:color w:val="002060"/>
                <w:sz w:val="28"/>
                <w:szCs w:val="28"/>
              </w:rPr>
              <w:t>6</w:t>
            </w:r>
          </w:p>
        </w:tc>
      </w:tr>
      <w:tr w:rsidR="00574328" w14:paraId="690D392A" w14:textId="77777777" w:rsidTr="00EE314A">
        <w:tc>
          <w:tcPr>
            <w:tcW w:w="7905" w:type="dxa"/>
          </w:tcPr>
          <w:p w14:paraId="34BC1F1D" w14:textId="68B2144F" w:rsidR="00574328" w:rsidRPr="00EE314A" w:rsidRDefault="00CF686B" w:rsidP="00574328">
            <w:pPr>
              <w:ind w:right="-1260"/>
              <w:rPr>
                <w:b/>
                <w:color w:val="002060"/>
                <w:sz w:val="26"/>
                <w:szCs w:val="26"/>
              </w:rPr>
            </w:pPr>
            <w:r w:rsidRPr="00EE314A">
              <w:rPr>
                <w:b/>
                <w:color w:val="002060"/>
                <w:sz w:val="26"/>
                <w:szCs w:val="26"/>
              </w:rPr>
              <w:t>Model choice for single population inferences in DILS</w:t>
            </w:r>
          </w:p>
        </w:tc>
        <w:tc>
          <w:tcPr>
            <w:tcW w:w="1671" w:type="dxa"/>
          </w:tcPr>
          <w:p w14:paraId="30027347" w14:textId="520A8DAA" w:rsidR="00574328" w:rsidRPr="00A24386" w:rsidRDefault="00574328" w:rsidP="00CF686B">
            <w:pPr>
              <w:tabs>
                <w:tab w:val="left" w:pos="1110"/>
              </w:tabs>
              <w:ind w:right="-131"/>
              <w:jc w:val="center"/>
              <w:rPr>
                <w:color w:val="002060"/>
                <w:sz w:val="28"/>
                <w:szCs w:val="28"/>
              </w:rPr>
            </w:pPr>
            <w:r w:rsidRPr="00A24386">
              <w:rPr>
                <w:color w:val="002060"/>
                <w:sz w:val="28"/>
                <w:szCs w:val="28"/>
              </w:rPr>
              <w:t xml:space="preserve">Page </w:t>
            </w:r>
            <w:r w:rsidR="009B27E9">
              <w:rPr>
                <w:color w:val="002060"/>
                <w:sz w:val="28"/>
                <w:szCs w:val="28"/>
              </w:rPr>
              <w:t>7</w:t>
            </w:r>
          </w:p>
        </w:tc>
      </w:tr>
      <w:tr w:rsidR="00574328" w14:paraId="71F833BD" w14:textId="77777777" w:rsidTr="00EE314A">
        <w:tc>
          <w:tcPr>
            <w:tcW w:w="7905" w:type="dxa"/>
          </w:tcPr>
          <w:p w14:paraId="3B570050" w14:textId="47A46672" w:rsidR="00574328" w:rsidRPr="00EE314A" w:rsidRDefault="00CF686B" w:rsidP="00FA4ECF">
            <w:pPr>
              <w:ind w:right="-1260"/>
              <w:rPr>
                <w:b/>
                <w:color w:val="002060"/>
                <w:sz w:val="26"/>
                <w:szCs w:val="26"/>
              </w:rPr>
            </w:pPr>
            <w:r w:rsidRPr="00EE314A">
              <w:rPr>
                <w:b/>
                <w:color w:val="002060"/>
                <w:sz w:val="26"/>
                <w:szCs w:val="26"/>
              </w:rPr>
              <w:t>Parameter estimation for single population inferences</w:t>
            </w:r>
            <w:r w:rsidR="00FA4ECF" w:rsidRPr="00EE314A">
              <w:rPr>
                <w:b/>
                <w:color w:val="002060"/>
                <w:sz w:val="26"/>
                <w:szCs w:val="26"/>
              </w:rPr>
              <w:t xml:space="preserve"> </w:t>
            </w:r>
            <w:r w:rsidRPr="00EE314A">
              <w:rPr>
                <w:b/>
                <w:color w:val="002060"/>
                <w:sz w:val="26"/>
                <w:szCs w:val="26"/>
              </w:rPr>
              <w:t>in DILS</w:t>
            </w:r>
          </w:p>
        </w:tc>
        <w:tc>
          <w:tcPr>
            <w:tcW w:w="1671" w:type="dxa"/>
          </w:tcPr>
          <w:p w14:paraId="13B3C0CD" w14:textId="79E99B81" w:rsidR="00574328" w:rsidRPr="00A24386" w:rsidRDefault="00574328" w:rsidP="00CF686B">
            <w:pPr>
              <w:tabs>
                <w:tab w:val="left" w:pos="750"/>
              </w:tabs>
              <w:ind w:right="-131"/>
              <w:jc w:val="center"/>
              <w:rPr>
                <w:color w:val="002060"/>
                <w:sz w:val="28"/>
                <w:szCs w:val="28"/>
              </w:rPr>
            </w:pPr>
            <w:r w:rsidRPr="00A24386">
              <w:rPr>
                <w:color w:val="002060"/>
                <w:sz w:val="28"/>
                <w:szCs w:val="28"/>
              </w:rPr>
              <w:t xml:space="preserve">Page </w:t>
            </w:r>
            <w:r w:rsidR="009B27E9">
              <w:rPr>
                <w:color w:val="002060"/>
                <w:sz w:val="28"/>
                <w:szCs w:val="28"/>
              </w:rPr>
              <w:t>8</w:t>
            </w:r>
          </w:p>
        </w:tc>
      </w:tr>
      <w:tr w:rsidR="00574328" w14:paraId="66AB442C" w14:textId="77777777" w:rsidTr="00EE314A">
        <w:tc>
          <w:tcPr>
            <w:tcW w:w="7905" w:type="dxa"/>
          </w:tcPr>
          <w:p w14:paraId="59E5CD80" w14:textId="5113F1E5" w:rsidR="00574328" w:rsidRPr="00EE314A" w:rsidRDefault="00CF686B" w:rsidP="00574328">
            <w:pPr>
              <w:ind w:right="-1260"/>
              <w:rPr>
                <w:b/>
                <w:color w:val="002060"/>
                <w:sz w:val="26"/>
                <w:szCs w:val="26"/>
              </w:rPr>
            </w:pPr>
            <w:r w:rsidRPr="00EE314A">
              <w:rPr>
                <w:b/>
                <w:color w:val="002060"/>
                <w:sz w:val="26"/>
                <w:szCs w:val="26"/>
              </w:rPr>
              <w:t>PCA of SNP</w:t>
            </w:r>
            <w:r w:rsidR="007E5732" w:rsidRPr="00EE314A">
              <w:rPr>
                <w:b/>
                <w:color w:val="002060"/>
                <w:sz w:val="26"/>
                <w:szCs w:val="26"/>
              </w:rPr>
              <w:t>s</w:t>
            </w:r>
            <w:r w:rsidRPr="00EE314A">
              <w:rPr>
                <w:b/>
                <w:color w:val="002060"/>
                <w:sz w:val="26"/>
                <w:szCs w:val="26"/>
              </w:rPr>
              <w:t xml:space="preserve"> from all individuals</w:t>
            </w:r>
          </w:p>
        </w:tc>
        <w:tc>
          <w:tcPr>
            <w:tcW w:w="1671" w:type="dxa"/>
          </w:tcPr>
          <w:p w14:paraId="60097A72" w14:textId="11FFA185" w:rsidR="00574328" w:rsidRPr="00A24386" w:rsidRDefault="00574328" w:rsidP="00CF686B">
            <w:pPr>
              <w:tabs>
                <w:tab w:val="left" w:pos="525"/>
              </w:tabs>
              <w:ind w:right="-131"/>
              <w:jc w:val="center"/>
              <w:rPr>
                <w:color w:val="002060"/>
                <w:sz w:val="28"/>
                <w:szCs w:val="28"/>
              </w:rPr>
            </w:pPr>
            <w:r w:rsidRPr="00A24386">
              <w:rPr>
                <w:color w:val="002060"/>
                <w:sz w:val="28"/>
                <w:szCs w:val="28"/>
              </w:rPr>
              <w:t xml:space="preserve">Page </w:t>
            </w:r>
            <w:r w:rsidR="009B27E9">
              <w:rPr>
                <w:color w:val="002060"/>
                <w:sz w:val="28"/>
                <w:szCs w:val="28"/>
              </w:rPr>
              <w:t>9</w:t>
            </w:r>
          </w:p>
        </w:tc>
      </w:tr>
      <w:tr w:rsidR="00CF686B" w14:paraId="062F7A56" w14:textId="77777777" w:rsidTr="00EE314A">
        <w:tc>
          <w:tcPr>
            <w:tcW w:w="7905" w:type="dxa"/>
          </w:tcPr>
          <w:p w14:paraId="347C449C" w14:textId="3BF8DA4C" w:rsidR="00CF686B" w:rsidRPr="00EE314A" w:rsidRDefault="007E5732" w:rsidP="00574328">
            <w:pPr>
              <w:ind w:right="-1260"/>
              <w:rPr>
                <w:b/>
                <w:color w:val="002060"/>
                <w:sz w:val="26"/>
                <w:szCs w:val="26"/>
              </w:rPr>
            </w:pPr>
            <w:r w:rsidRPr="00EE314A">
              <w:rPr>
                <w:b/>
                <w:color w:val="002060"/>
                <w:sz w:val="26"/>
                <w:szCs w:val="26"/>
              </w:rPr>
              <w:t xml:space="preserve">Schematic representations of </w:t>
            </w:r>
            <w:r w:rsidR="007F0596" w:rsidRPr="00EE314A">
              <w:rPr>
                <w:b/>
                <w:color w:val="002060"/>
                <w:sz w:val="26"/>
                <w:szCs w:val="26"/>
              </w:rPr>
              <w:t xml:space="preserve">all </w:t>
            </w:r>
            <w:r w:rsidRPr="00EE314A">
              <w:rPr>
                <w:b/>
                <w:color w:val="002060"/>
                <w:sz w:val="26"/>
                <w:szCs w:val="26"/>
              </w:rPr>
              <w:t>models used in DILS</w:t>
            </w:r>
          </w:p>
        </w:tc>
        <w:tc>
          <w:tcPr>
            <w:tcW w:w="1671" w:type="dxa"/>
          </w:tcPr>
          <w:p w14:paraId="1E60E49F" w14:textId="16E43653" w:rsidR="00CF686B" w:rsidRPr="00A24386" w:rsidRDefault="00CF686B" w:rsidP="00CF686B">
            <w:pPr>
              <w:tabs>
                <w:tab w:val="left" w:pos="525"/>
              </w:tabs>
              <w:ind w:right="-131"/>
              <w:jc w:val="center"/>
              <w:rPr>
                <w:color w:val="002060"/>
                <w:sz w:val="28"/>
                <w:szCs w:val="28"/>
              </w:rPr>
            </w:pPr>
            <w:r w:rsidRPr="00A24386">
              <w:rPr>
                <w:color w:val="002060"/>
                <w:sz w:val="28"/>
                <w:szCs w:val="28"/>
              </w:rPr>
              <w:t xml:space="preserve">Page </w:t>
            </w:r>
            <w:r w:rsidR="009B27E9">
              <w:rPr>
                <w:color w:val="002060"/>
                <w:sz w:val="28"/>
                <w:szCs w:val="28"/>
              </w:rPr>
              <w:t>10</w:t>
            </w:r>
          </w:p>
        </w:tc>
      </w:tr>
      <w:tr w:rsidR="00CF686B" w14:paraId="3C70AEA7" w14:textId="77777777" w:rsidTr="00EE314A">
        <w:tc>
          <w:tcPr>
            <w:tcW w:w="7905" w:type="dxa"/>
          </w:tcPr>
          <w:p w14:paraId="5C5EAFF0" w14:textId="6C7F7AED" w:rsidR="00CF686B" w:rsidRPr="00EE314A" w:rsidRDefault="007E5732" w:rsidP="00FA4ECF">
            <w:pPr>
              <w:ind w:right="-1260"/>
              <w:rPr>
                <w:b/>
                <w:color w:val="002060"/>
                <w:sz w:val="26"/>
                <w:szCs w:val="26"/>
              </w:rPr>
            </w:pPr>
            <w:r w:rsidRPr="00EE314A">
              <w:rPr>
                <w:b/>
                <w:color w:val="002060"/>
                <w:sz w:val="26"/>
                <w:szCs w:val="26"/>
              </w:rPr>
              <w:t xml:space="preserve">PSMC </w:t>
            </w:r>
            <w:r w:rsidR="00F15068" w:rsidRPr="00EE314A">
              <w:rPr>
                <w:b/>
                <w:color w:val="002060"/>
                <w:sz w:val="26"/>
                <w:szCs w:val="26"/>
              </w:rPr>
              <w:t>of</w:t>
            </w:r>
            <w:r w:rsidRPr="00EE314A">
              <w:rPr>
                <w:b/>
                <w:color w:val="002060"/>
                <w:sz w:val="26"/>
                <w:szCs w:val="26"/>
              </w:rPr>
              <w:t xml:space="preserve"> the different geographic forms of the</w:t>
            </w:r>
            <w:r w:rsidR="00FA4ECF" w:rsidRPr="00EE314A">
              <w:rPr>
                <w:b/>
                <w:color w:val="002060"/>
                <w:sz w:val="26"/>
                <w:szCs w:val="26"/>
              </w:rPr>
              <w:t xml:space="preserve"> </w:t>
            </w:r>
            <w:r w:rsidRPr="00EE314A">
              <w:rPr>
                <w:b/>
                <w:color w:val="002060"/>
                <w:sz w:val="26"/>
                <w:szCs w:val="26"/>
              </w:rPr>
              <w:t xml:space="preserve">Reunion </w:t>
            </w:r>
            <w:r w:rsidR="008E18E2" w:rsidRPr="00EE314A">
              <w:rPr>
                <w:b/>
                <w:color w:val="002060"/>
                <w:sz w:val="26"/>
                <w:szCs w:val="26"/>
              </w:rPr>
              <w:t>Grey White</w:t>
            </w:r>
            <w:r w:rsidRPr="00EE314A">
              <w:rPr>
                <w:b/>
                <w:color w:val="002060"/>
                <w:sz w:val="26"/>
                <w:szCs w:val="26"/>
              </w:rPr>
              <w:t>-eye</w:t>
            </w:r>
          </w:p>
        </w:tc>
        <w:tc>
          <w:tcPr>
            <w:tcW w:w="1671" w:type="dxa"/>
          </w:tcPr>
          <w:p w14:paraId="379078A2" w14:textId="719BCD3B" w:rsidR="00CF686B" w:rsidRPr="00A24386" w:rsidRDefault="00CF686B" w:rsidP="00CF686B">
            <w:pPr>
              <w:tabs>
                <w:tab w:val="left" w:pos="525"/>
              </w:tabs>
              <w:ind w:right="-131"/>
              <w:jc w:val="center"/>
              <w:rPr>
                <w:color w:val="002060"/>
                <w:sz w:val="28"/>
                <w:szCs w:val="28"/>
              </w:rPr>
            </w:pPr>
            <w:r w:rsidRPr="00A24386">
              <w:rPr>
                <w:color w:val="002060"/>
                <w:sz w:val="28"/>
                <w:szCs w:val="28"/>
              </w:rPr>
              <w:t xml:space="preserve">Page </w:t>
            </w:r>
            <w:r w:rsidR="009B27E9">
              <w:rPr>
                <w:color w:val="002060"/>
                <w:sz w:val="28"/>
                <w:szCs w:val="28"/>
              </w:rPr>
              <w:t>11</w:t>
            </w:r>
          </w:p>
        </w:tc>
      </w:tr>
      <w:tr w:rsidR="00CF686B" w14:paraId="2D1FE768" w14:textId="77777777" w:rsidTr="00EE314A">
        <w:tc>
          <w:tcPr>
            <w:tcW w:w="7905" w:type="dxa"/>
          </w:tcPr>
          <w:p w14:paraId="609C23E3" w14:textId="62ED9E59" w:rsidR="003204BD" w:rsidRPr="00EE314A" w:rsidRDefault="00F15068" w:rsidP="00FA4ECF">
            <w:pPr>
              <w:ind w:right="-1260"/>
              <w:rPr>
                <w:b/>
                <w:color w:val="002060"/>
                <w:sz w:val="26"/>
                <w:szCs w:val="26"/>
              </w:rPr>
            </w:pPr>
            <w:r w:rsidRPr="00EE314A">
              <w:rPr>
                <w:b/>
                <w:color w:val="002060"/>
                <w:sz w:val="26"/>
                <w:szCs w:val="26"/>
              </w:rPr>
              <w:t>PSMC with different gene</w:t>
            </w:r>
            <w:r w:rsidR="003204BD" w:rsidRPr="00EE314A">
              <w:rPr>
                <w:b/>
                <w:color w:val="002060"/>
                <w:sz w:val="26"/>
                <w:szCs w:val="26"/>
              </w:rPr>
              <w:t>ration times and mutation</w:t>
            </w:r>
            <w:r w:rsidR="00FA4ECF" w:rsidRPr="00EE314A">
              <w:rPr>
                <w:b/>
                <w:color w:val="002060"/>
                <w:sz w:val="26"/>
                <w:szCs w:val="26"/>
              </w:rPr>
              <w:t xml:space="preserve"> </w:t>
            </w:r>
            <w:r w:rsidR="003204BD" w:rsidRPr="00EE314A">
              <w:rPr>
                <w:b/>
                <w:color w:val="002060"/>
                <w:sz w:val="26"/>
                <w:szCs w:val="26"/>
              </w:rPr>
              <w:t>rates</w:t>
            </w:r>
          </w:p>
        </w:tc>
        <w:tc>
          <w:tcPr>
            <w:tcW w:w="1671" w:type="dxa"/>
          </w:tcPr>
          <w:p w14:paraId="611992C1" w14:textId="011D4972" w:rsidR="00CF686B" w:rsidRPr="00A24386" w:rsidRDefault="00CF686B" w:rsidP="00CF686B">
            <w:pPr>
              <w:tabs>
                <w:tab w:val="left" w:pos="525"/>
              </w:tabs>
              <w:ind w:right="-131"/>
              <w:jc w:val="center"/>
              <w:rPr>
                <w:color w:val="002060"/>
                <w:sz w:val="28"/>
                <w:szCs w:val="28"/>
              </w:rPr>
            </w:pPr>
            <w:r w:rsidRPr="00A24386">
              <w:rPr>
                <w:color w:val="002060"/>
                <w:sz w:val="28"/>
                <w:szCs w:val="28"/>
              </w:rPr>
              <w:t xml:space="preserve">Page </w:t>
            </w:r>
            <w:r w:rsidR="009B27E9" w:rsidRPr="00A24386">
              <w:rPr>
                <w:color w:val="002060"/>
                <w:sz w:val="28"/>
                <w:szCs w:val="28"/>
              </w:rPr>
              <w:t>1</w:t>
            </w:r>
            <w:r w:rsidR="009B27E9">
              <w:rPr>
                <w:color w:val="002060"/>
                <w:sz w:val="28"/>
                <w:szCs w:val="28"/>
              </w:rPr>
              <w:t>2</w:t>
            </w:r>
          </w:p>
        </w:tc>
      </w:tr>
      <w:tr w:rsidR="00CF686B" w14:paraId="5169578E" w14:textId="77777777" w:rsidTr="00EE314A">
        <w:tc>
          <w:tcPr>
            <w:tcW w:w="7905" w:type="dxa"/>
          </w:tcPr>
          <w:p w14:paraId="70ACFAD4" w14:textId="38826A10" w:rsidR="00CF686B" w:rsidRPr="00EE314A" w:rsidRDefault="003204BD" w:rsidP="00574328">
            <w:pPr>
              <w:ind w:right="-1260"/>
              <w:rPr>
                <w:b/>
                <w:color w:val="002060"/>
                <w:sz w:val="26"/>
                <w:szCs w:val="26"/>
              </w:rPr>
            </w:pPr>
            <w:r w:rsidRPr="00EE314A">
              <w:rPr>
                <w:b/>
                <w:color w:val="002060"/>
                <w:sz w:val="26"/>
                <w:szCs w:val="26"/>
              </w:rPr>
              <w:t>PSMC with a minimal length of 1,000 pb or 100,000 pb</w:t>
            </w:r>
          </w:p>
        </w:tc>
        <w:tc>
          <w:tcPr>
            <w:tcW w:w="1671" w:type="dxa"/>
          </w:tcPr>
          <w:p w14:paraId="371F9379" w14:textId="5B975B60" w:rsidR="00CF686B" w:rsidRPr="00A24386" w:rsidRDefault="00CF686B" w:rsidP="00CF686B">
            <w:pPr>
              <w:tabs>
                <w:tab w:val="left" w:pos="525"/>
              </w:tabs>
              <w:ind w:right="-131"/>
              <w:jc w:val="center"/>
              <w:rPr>
                <w:color w:val="002060"/>
                <w:sz w:val="28"/>
                <w:szCs w:val="28"/>
              </w:rPr>
            </w:pPr>
            <w:r w:rsidRPr="00A24386">
              <w:rPr>
                <w:color w:val="002060"/>
                <w:sz w:val="28"/>
                <w:szCs w:val="28"/>
              </w:rPr>
              <w:t xml:space="preserve">Page </w:t>
            </w:r>
            <w:r w:rsidR="009B27E9" w:rsidRPr="00A24386">
              <w:rPr>
                <w:color w:val="002060"/>
                <w:sz w:val="28"/>
                <w:szCs w:val="28"/>
              </w:rPr>
              <w:t>1</w:t>
            </w:r>
            <w:r w:rsidR="009B27E9">
              <w:rPr>
                <w:color w:val="002060"/>
                <w:sz w:val="28"/>
                <w:szCs w:val="28"/>
              </w:rPr>
              <w:t>3</w:t>
            </w:r>
          </w:p>
        </w:tc>
      </w:tr>
      <w:tr w:rsidR="00CF686B" w14:paraId="273707E6" w14:textId="77777777" w:rsidTr="00EE314A">
        <w:tc>
          <w:tcPr>
            <w:tcW w:w="7905" w:type="dxa"/>
          </w:tcPr>
          <w:p w14:paraId="51D88B2B" w14:textId="548BD508" w:rsidR="00CF686B" w:rsidRPr="00EE314A" w:rsidRDefault="007F0596" w:rsidP="00FA4ECF">
            <w:pPr>
              <w:ind w:right="-1260"/>
              <w:rPr>
                <w:b/>
                <w:color w:val="002060"/>
                <w:sz w:val="26"/>
                <w:szCs w:val="26"/>
              </w:rPr>
            </w:pPr>
            <w:r w:rsidRPr="00EE314A">
              <w:rPr>
                <w:b/>
                <w:color w:val="002060"/>
                <w:sz w:val="26"/>
                <w:szCs w:val="26"/>
              </w:rPr>
              <w:t>Schematic view of the DILS pipeline for two population</w:t>
            </w:r>
            <w:r w:rsidR="00FA4ECF" w:rsidRPr="00EE314A">
              <w:rPr>
                <w:b/>
                <w:color w:val="002060"/>
                <w:sz w:val="26"/>
                <w:szCs w:val="26"/>
              </w:rPr>
              <w:t xml:space="preserve"> </w:t>
            </w:r>
            <w:r w:rsidRPr="00EE314A">
              <w:rPr>
                <w:b/>
                <w:color w:val="002060"/>
                <w:sz w:val="26"/>
                <w:szCs w:val="26"/>
              </w:rPr>
              <w:t>models</w:t>
            </w:r>
          </w:p>
        </w:tc>
        <w:tc>
          <w:tcPr>
            <w:tcW w:w="1671" w:type="dxa"/>
          </w:tcPr>
          <w:p w14:paraId="7B5FD9E4" w14:textId="58995E39" w:rsidR="00CF686B" w:rsidRPr="00A24386" w:rsidRDefault="00CF686B" w:rsidP="00CF686B">
            <w:pPr>
              <w:tabs>
                <w:tab w:val="left" w:pos="525"/>
              </w:tabs>
              <w:ind w:right="-131"/>
              <w:jc w:val="center"/>
              <w:rPr>
                <w:color w:val="002060"/>
                <w:sz w:val="28"/>
                <w:szCs w:val="28"/>
              </w:rPr>
            </w:pPr>
            <w:r w:rsidRPr="00A24386">
              <w:rPr>
                <w:color w:val="002060"/>
                <w:sz w:val="28"/>
                <w:szCs w:val="28"/>
              </w:rPr>
              <w:t xml:space="preserve">Page </w:t>
            </w:r>
            <w:r w:rsidR="009B27E9" w:rsidRPr="00A24386">
              <w:rPr>
                <w:color w:val="002060"/>
                <w:sz w:val="28"/>
                <w:szCs w:val="28"/>
              </w:rPr>
              <w:t>1</w:t>
            </w:r>
            <w:r w:rsidR="009B27E9">
              <w:rPr>
                <w:color w:val="002060"/>
                <w:sz w:val="28"/>
                <w:szCs w:val="28"/>
              </w:rPr>
              <w:t>4</w:t>
            </w:r>
          </w:p>
        </w:tc>
      </w:tr>
    </w:tbl>
    <w:p w14:paraId="6002797C" w14:textId="77777777" w:rsidR="002825E5" w:rsidRDefault="002825E5">
      <w:pPr>
        <w:rPr>
          <w:sz w:val="32"/>
          <w:szCs w:val="32"/>
        </w:rPr>
      </w:pPr>
      <w:r>
        <w:rPr>
          <w:sz w:val="32"/>
          <w:szCs w:val="32"/>
        </w:rPr>
        <w:br w:type="page"/>
      </w:r>
    </w:p>
    <w:p w14:paraId="59FB6F46" w14:textId="577A511E" w:rsidR="002825E5" w:rsidRPr="0037605D" w:rsidRDefault="002825E5" w:rsidP="002825E5">
      <w:pPr>
        <w:spacing w:before="240" w:after="240"/>
        <w:jc w:val="both"/>
        <w:rPr>
          <w:u w:val="single"/>
        </w:rPr>
      </w:pPr>
      <w:r w:rsidRPr="0037605D">
        <w:rPr>
          <w:b/>
        </w:rPr>
        <w:lastRenderedPageBreak/>
        <w:t>Table S1</w:t>
      </w:r>
      <w:r w:rsidRPr="0037605D">
        <w:t>. Details about the 33 localities used for genomic analyses, with corresponding locality number used in Figure 2, including the region, latitude, longitude, and elevation in meters of each sampling locality.</w:t>
      </w:r>
    </w:p>
    <w:tbl>
      <w:tblPr>
        <w:tblW w:w="85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2"/>
        <w:gridCol w:w="1200"/>
        <w:gridCol w:w="1200"/>
        <w:gridCol w:w="1200"/>
        <w:gridCol w:w="1438"/>
      </w:tblGrid>
      <w:tr w:rsidR="002825E5" w:rsidRPr="0037605D" w14:paraId="13CC30C4" w14:textId="77777777" w:rsidTr="003F21A3">
        <w:trPr>
          <w:trHeight w:val="300"/>
        </w:trPr>
        <w:tc>
          <w:tcPr>
            <w:tcW w:w="34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8B97B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Sampling sit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0707D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gio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825DA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Latitud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1101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Longitude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3DC03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Elevation (m)</w:t>
            </w:r>
          </w:p>
        </w:tc>
      </w:tr>
      <w:tr w:rsidR="002825E5" w:rsidRPr="0037605D" w14:paraId="5CDBE664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823B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 xml:space="preserve">1/ Grande Chaloup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DFA8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2225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0.9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D7C9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375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F4AF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2825E5" w:rsidRPr="0037605D" w14:paraId="7DDE428C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7E3D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 xml:space="preserve">2/ Mok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EA49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E3B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0.92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8ED2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51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DADD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</w:tr>
      <w:tr w:rsidR="002825E5" w:rsidRPr="0037605D" w14:paraId="66D2F226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F536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3/ Rivière du Mât les B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F84D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7A17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0.97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8F35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68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CFB4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2825E5" w:rsidRPr="0037605D" w14:paraId="126C6AC4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79C4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 xml:space="preserve">4/ Sentier Ste-Marguerit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2580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7C6A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1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AAF9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688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02B2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0</w:t>
            </w:r>
          </w:p>
        </w:tc>
      </w:tr>
      <w:tr w:rsidR="002825E5" w:rsidRPr="0037605D" w14:paraId="2DF0BEDD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9DAB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 xml:space="preserve">5/ Trois Citerne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995D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625F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1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AB55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76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A709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846</w:t>
            </w:r>
          </w:p>
        </w:tc>
      </w:tr>
      <w:tr w:rsidR="002825E5" w:rsidRPr="0037605D" w14:paraId="14943851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FFC7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 xml:space="preserve">6/ Coulée 200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2073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CD97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27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16B0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79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2917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</w:tr>
      <w:tr w:rsidR="002825E5" w:rsidRPr="0037605D" w14:paraId="3C78F6C6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30B4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 xml:space="preserve">7/ Basse Vallé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227D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D89E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34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22FA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70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C6AF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687</w:t>
            </w:r>
          </w:p>
        </w:tc>
      </w:tr>
      <w:tr w:rsidR="002825E5" w:rsidRPr="0037605D" w14:paraId="5359B5AA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E38C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 xml:space="preserve">8/ Piton de l'Entonnoi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2EA1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95E0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35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A5D7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61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FF6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430</w:t>
            </w:r>
          </w:p>
        </w:tc>
      </w:tr>
      <w:tr w:rsidR="002825E5" w:rsidRPr="0037605D" w14:paraId="08099CC8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1619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9/ Rivière d'Abor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80AA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F3D1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32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6EA4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494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81F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</w:tr>
      <w:tr w:rsidR="002825E5" w:rsidRPr="0037605D" w14:paraId="4FD3F2CF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5E46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10/ L'Etang-salé les Bai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976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C49A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2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34E5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33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ECB6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</w:tr>
      <w:tr w:rsidR="002825E5" w:rsidRPr="0037605D" w14:paraId="403C8248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D03C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 xml:space="preserve">11/ St-Leu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49E4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7D3B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1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0C42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29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3949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09</w:t>
            </w:r>
          </w:p>
        </w:tc>
      </w:tr>
      <w:tr w:rsidR="002825E5" w:rsidRPr="0037605D" w14:paraId="542B7E41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D90C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 xml:space="preserve">12/ Ermitag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99D9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D04F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0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1C33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23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9E87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</w:tr>
      <w:tr w:rsidR="002825E5" w:rsidRPr="0037605D" w14:paraId="4BB13B7B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5BF5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 xml:space="preserve">13/ Petit Bernic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7F67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4B23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02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6ACF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28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7E7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</w:tr>
      <w:tr w:rsidR="002825E5" w:rsidRPr="0037605D" w14:paraId="382AB002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AEC1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 xml:space="preserve">14/ Maïdo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107B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2DE1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07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D97E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37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9EED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2,062</w:t>
            </w:r>
          </w:p>
        </w:tc>
      </w:tr>
      <w:tr w:rsidR="002825E5" w:rsidRPr="0037605D" w14:paraId="0F53819A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0242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 xml:space="preserve">15/ Tévelav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8D65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395A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16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0D7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38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1515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1,962</w:t>
            </w:r>
          </w:p>
        </w:tc>
      </w:tr>
      <w:tr w:rsidR="002825E5" w:rsidRPr="0037605D" w14:paraId="0651F455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A28D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16/ Bébou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B824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0A68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0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FCA4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549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F6A4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1,540</w:t>
            </w:r>
          </w:p>
        </w:tc>
      </w:tr>
      <w:tr w:rsidR="002825E5" w:rsidRPr="0037605D" w14:paraId="7C55F86E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1302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 xml:space="preserve">17/ Bois Ozoux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FB0F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454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1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15BB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64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655A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2,283</w:t>
            </w:r>
          </w:p>
        </w:tc>
      </w:tr>
      <w:tr w:rsidR="002825E5" w:rsidRPr="0037605D" w14:paraId="1C5F04E9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9780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 xml:space="preserve">18/ Pas de Bellecomb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CB36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BBED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2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1663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687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C302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2,246</w:t>
            </w:r>
          </w:p>
        </w:tc>
      </w:tr>
      <w:tr w:rsidR="002825E5" w:rsidRPr="0037605D" w14:paraId="61F2FE52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28AD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 xml:space="preserve">19/ Anse des Cascade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3A01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2B4E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1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1B64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83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8CD1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2825E5" w:rsidRPr="0037605D" w14:paraId="5AEDEF38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8C2C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 xml:space="preserve">20/ Cano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3B8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08E2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2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8139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413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3E3F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690</w:t>
            </w:r>
          </w:p>
        </w:tc>
      </w:tr>
      <w:tr w:rsidR="002825E5" w:rsidRPr="0037605D" w14:paraId="22EE9963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2CC1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 xml:space="preserve">21/ Roche Verre Bouteill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DA27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F5B1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0.98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53F5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395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8A83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1,251</w:t>
            </w:r>
          </w:p>
        </w:tc>
      </w:tr>
      <w:tr w:rsidR="002825E5" w:rsidRPr="0037605D" w14:paraId="6982D09E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2B41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22/ Grand Matar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309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9BE7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1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AE7B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478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7C0D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1,460</w:t>
            </w:r>
          </w:p>
        </w:tc>
      </w:tr>
      <w:tr w:rsidR="002825E5" w:rsidRPr="0037605D" w14:paraId="1939DF14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2BB1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23/ Nez de Bœu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0D88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C0E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2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DF27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618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953B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2,070</w:t>
            </w:r>
          </w:p>
        </w:tc>
      </w:tr>
      <w:tr w:rsidR="002825E5" w:rsidRPr="0037605D" w14:paraId="1002DA63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C6F9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24/ Ravine Petit St-Pier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2DF4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Reun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A7E8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1.1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46F3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5.67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9FAE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2,076</w:t>
            </w:r>
          </w:p>
        </w:tc>
      </w:tr>
      <w:tr w:rsidR="002825E5" w:rsidRPr="0037605D" w14:paraId="62ADE0C8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CB53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25/ Cap Malheureu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144E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Mauriti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D66B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19.98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97C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7.62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272D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2825E5" w:rsidRPr="0037605D" w14:paraId="0E5694F2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4707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26/ Roches Noires for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A05F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Mauriti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4BA2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0.1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47A3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7.73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247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2825E5" w:rsidRPr="0037605D" w14:paraId="1F1625B7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D0F9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27/ Le Bouch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97C1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Mauriti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A2E6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0.47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3EF2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7.678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D19B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2825E5" w:rsidRPr="0037605D" w14:paraId="5E9A933D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A171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28/ Bel Ombre For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3C39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Mauriti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3E30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0.47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64FE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7.42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4EE5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</w:tr>
      <w:tr w:rsidR="002825E5" w:rsidRPr="0037605D" w14:paraId="2F9A8790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6226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29/ Le Morne Brab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4796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Mauriti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2207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0.45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4CE5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7.33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CBAD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825E5" w:rsidRPr="0037605D" w14:paraId="17FFDA4C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5F60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30/ Black River Gorg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CB54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Mauriti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2D1B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0.38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4B9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7.419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819B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</w:tr>
      <w:tr w:rsidR="002825E5" w:rsidRPr="0037605D" w14:paraId="64C585D8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57EC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31/ Macchabé–Brise Fer for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C90E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Mauriti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137F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0.37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E12E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7.44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66B8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</w:tr>
      <w:tr w:rsidR="002825E5" w:rsidRPr="0037605D" w14:paraId="4AC90A59" w14:textId="77777777" w:rsidTr="003F21A3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A9FB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32/ Yem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B4F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Mauriti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073B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0.3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3A8D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7.413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FE14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</w:tr>
      <w:tr w:rsidR="002825E5" w:rsidRPr="0037605D" w14:paraId="509680FD" w14:textId="77777777" w:rsidTr="003F21A3">
        <w:trPr>
          <w:trHeight w:val="315"/>
        </w:trPr>
        <w:tc>
          <w:tcPr>
            <w:tcW w:w="3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EE44E" w14:textId="77777777" w:rsidR="002825E5" w:rsidRPr="0037605D" w:rsidRDefault="002825E5" w:rsidP="00251A6C">
            <w:pPr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33/ Le Pouce M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9545B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Mauriti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626F6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-20.19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1879A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57.523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C0FC9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05D">
              <w:rPr>
                <w:rFonts w:ascii="Calibri" w:eastAsia="Times New Roman" w:hAnsi="Calibri" w:cs="Calibri"/>
                <w:color w:val="000000"/>
              </w:rPr>
              <w:t>605</w:t>
            </w:r>
          </w:p>
        </w:tc>
      </w:tr>
    </w:tbl>
    <w:p w14:paraId="38DF4433" w14:textId="77777777" w:rsidR="002825E5" w:rsidRPr="0037605D" w:rsidRDefault="002825E5" w:rsidP="002825E5">
      <w:pPr>
        <w:rPr>
          <w:b/>
        </w:rPr>
      </w:pPr>
      <w:r w:rsidRPr="0037605D">
        <w:rPr>
          <w:b/>
        </w:rPr>
        <w:br w:type="page"/>
      </w:r>
    </w:p>
    <w:p w14:paraId="6B658C7C" w14:textId="14FD0D4A" w:rsidR="005826F9" w:rsidRDefault="005826F9" w:rsidP="001A3F3B">
      <w:pPr>
        <w:spacing w:before="240" w:after="240"/>
        <w:jc w:val="both"/>
      </w:pPr>
      <w:r w:rsidRPr="0037605D">
        <w:rPr>
          <w:b/>
        </w:rPr>
        <w:lastRenderedPageBreak/>
        <w:t>Table S2</w:t>
      </w:r>
      <w:r w:rsidRPr="0037605D">
        <w:t xml:space="preserve">. </w:t>
      </w:r>
      <w:r>
        <w:t>Details about the samples used in our study, including the locality, mean individual depth of coverage after SNP calling and sample accession code from the ENA platform.</w:t>
      </w:r>
    </w:p>
    <w:tbl>
      <w:tblPr>
        <w:tblW w:w="896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320"/>
        <w:gridCol w:w="2320"/>
        <w:gridCol w:w="1120"/>
        <w:gridCol w:w="1940"/>
      </w:tblGrid>
      <w:tr w:rsidR="005826F9" w:rsidRPr="005826F9" w14:paraId="0F00AB8B" w14:textId="77777777" w:rsidTr="00EE314A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D828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Speci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6859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Individual cod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F4DF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Localit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0759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Mean depth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B03C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ENA sample accession </w:t>
            </w:r>
          </w:p>
        </w:tc>
      </w:tr>
      <w:tr w:rsidR="005826F9" w:rsidRPr="005826F9" w14:paraId="15647D3F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9A63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85DB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24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FDC0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évelav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6467" w14:textId="30A058D2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9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78FE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078</w:t>
            </w:r>
          </w:p>
        </w:tc>
      </w:tr>
      <w:tr w:rsidR="005826F9" w:rsidRPr="005826F9" w14:paraId="4F6DECEE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8C9D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3BBF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54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10FE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ok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8476" w14:textId="4582422B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2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98CD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079</w:t>
            </w:r>
          </w:p>
        </w:tc>
      </w:tr>
      <w:tr w:rsidR="005826F9" w:rsidRPr="005826F9" w14:paraId="1CEF916B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34FC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8F2C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68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6CD8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ivière d'Abor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567D" w14:textId="4AC3EBB8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9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4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BFD9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080</w:t>
            </w:r>
          </w:p>
        </w:tc>
      </w:tr>
      <w:tr w:rsidR="005826F9" w:rsidRPr="005826F9" w14:paraId="57A4EA0C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8872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42D7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06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DD87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ivière du Mât les Ba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54B4" w14:textId="2713E008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8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6F9F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081</w:t>
            </w:r>
          </w:p>
        </w:tc>
      </w:tr>
      <w:tr w:rsidR="005826F9" w:rsidRPr="005826F9" w14:paraId="1C0948CC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AC8B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36B3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07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4193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entier Ste-Margueri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885C" w14:textId="7D29AE09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6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F0BD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082</w:t>
            </w:r>
          </w:p>
        </w:tc>
      </w:tr>
      <w:tr w:rsidR="005826F9" w:rsidRPr="005826F9" w14:paraId="0E5A1204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6E30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E420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48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A4C7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St-Leu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113A" w14:textId="6A2BAFC6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7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8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BAFC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076</w:t>
            </w:r>
          </w:p>
        </w:tc>
      </w:tr>
      <w:tr w:rsidR="005826F9" w:rsidRPr="005826F9" w14:paraId="63CADC5D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ED55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B377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0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B10D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'Etang-salé les Bai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0AE0" w14:textId="792D14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3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1455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077</w:t>
            </w:r>
          </w:p>
        </w:tc>
      </w:tr>
      <w:tr w:rsidR="005826F9" w:rsidRPr="005826F9" w14:paraId="150A778F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D3AB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38F0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1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25BA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aïdo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48E8" w14:textId="5FAA796B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9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BB55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EA24914668</w:t>
            </w:r>
          </w:p>
        </w:tc>
      </w:tr>
      <w:tr w:rsidR="005826F9" w:rsidRPr="005826F9" w14:paraId="00C5BA1A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6DF5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3503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1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61DF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aïdo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812C" w14:textId="0100A905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9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9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7B08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EA24915418</w:t>
            </w:r>
          </w:p>
        </w:tc>
      </w:tr>
      <w:tr w:rsidR="005826F9" w:rsidRPr="005826F9" w14:paraId="0ABBF99A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22E7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DF3F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43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4556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Pas de Bellecombe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B8B9" w14:textId="4D02D3A6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0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7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9229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EA24920668</w:t>
            </w:r>
          </w:p>
        </w:tc>
      </w:tr>
      <w:tr w:rsidR="005826F9" w:rsidRPr="005826F9" w14:paraId="3A950368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4017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A692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43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FE50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Pas de Bellecombe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23A5" w14:textId="0D00F764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9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4FF3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EA24922168</w:t>
            </w:r>
          </w:p>
        </w:tc>
      </w:tr>
      <w:tr w:rsidR="005826F9" w:rsidRPr="005826F9" w14:paraId="17E2C2B8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7671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6F5E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33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4A54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Bois Ozoux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7FE9" w14:textId="4779252E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8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F02C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EA24926668</w:t>
            </w:r>
          </w:p>
        </w:tc>
      </w:tr>
      <w:tr w:rsidR="005826F9" w:rsidRPr="005826F9" w14:paraId="0309EFE1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D4B3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B848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58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99AB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Bois Ozoux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0419" w14:textId="077B56B6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F7CB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EA24928168</w:t>
            </w:r>
          </w:p>
        </w:tc>
      </w:tr>
      <w:tr w:rsidR="005826F9" w:rsidRPr="005826F9" w14:paraId="2BA5C2B3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4901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8308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JB4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A851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Grande Chaloupe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002B" w14:textId="7FAE96FE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3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9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5C2C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086</w:t>
            </w:r>
          </w:p>
        </w:tc>
      </w:tr>
      <w:tr w:rsidR="005826F9" w:rsidRPr="005826F9" w14:paraId="0A8869F1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2825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C21F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JB5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FF52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Petit Bernica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C163" w14:textId="1D5F8CC8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5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8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A937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087</w:t>
            </w:r>
          </w:p>
        </w:tc>
      </w:tr>
      <w:tr w:rsidR="005826F9" w:rsidRPr="005826F9" w14:paraId="213EB1D5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F68D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5B50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1_080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C89B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rois Citerne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B328" w14:textId="5D9530DC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0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DEFF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48776</w:t>
            </w:r>
          </w:p>
        </w:tc>
      </w:tr>
      <w:tr w:rsidR="005826F9" w:rsidRPr="005826F9" w14:paraId="18DDC0CA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0002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3F72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1_102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AF7C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Coulée 200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154A" w14:textId="368A25F6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0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9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B1A5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49245</w:t>
            </w:r>
          </w:p>
        </w:tc>
      </w:tr>
      <w:tr w:rsidR="005826F9" w:rsidRPr="005826F9" w14:paraId="3C6BF9D3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C18E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1297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60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18ED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Piton de l'Entonnoir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0F6B" w14:textId="465B9ED8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0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8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551D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49248</w:t>
            </w:r>
          </w:p>
        </w:tc>
      </w:tr>
      <w:tr w:rsidR="005826F9" w:rsidRPr="005826F9" w14:paraId="03CD143D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E7A6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9689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7_67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C756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ébou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DF40" w14:textId="71B92D68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7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5CC7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49249</w:t>
            </w:r>
          </w:p>
        </w:tc>
      </w:tr>
      <w:tr w:rsidR="005826F9" w:rsidRPr="005826F9" w14:paraId="56AAA3E7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28BF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1742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6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F9CB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Basse Vallée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D124" w14:textId="44FCDA8E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5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8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2E51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49246</w:t>
            </w:r>
          </w:p>
        </w:tc>
      </w:tr>
      <w:tr w:rsidR="005826F9" w:rsidRPr="005826F9" w14:paraId="16DBEA3A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C3E2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B5AE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99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A25D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Ermitage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8E92" w14:textId="03FF387D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1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4724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49247</w:t>
            </w:r>
          </w:p>
        </w:tc>
      </w:tr>
      <w:tr w:rsidR="005826F9" w:rsidRPr="005826F9" w14:paraId="3EA1C707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64C0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DDA4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517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7F6B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as de Bellecomb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1779" w14:textId="7A6344B5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8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4137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1339519</w:t>
            </w:r>
          </w:p>
        </w:tc>
      </w:tr>
      <w:tr w:rsidR="005826F9" w:rsidRPr="005826F9" w14:paraId="4A54B649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2E88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Olive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1331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11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F4F9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entier Ste-Margueri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DACF" w14:textId="09DC7741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9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15B0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384</w:t>
            </w:r>
          </w:p>
        </w:tc>
      </w:tr>
      <w:tr w:rsidR="005826F9" w:rsidRPr="005826F9" w14:paraId="78C78A75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F4F3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Olive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CD5E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1-103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66BD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Anse des Cascade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4776" w14:textId="143F0585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0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9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5BCC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375</w:t>
            </w:r>
          </w:p>
        </w:tc>
      </w:tr>
      <w:tr w:rsidR="005826F9" w:rsidRPr="005826F9" w14:paraId="2CA73722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9355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Olive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DBDA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41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07F8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Canot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A3C3" w14:textId="74E6C99D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0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548C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377</w:t>
            </w:r>
          </w:p>
        </w:tc>
      </w:tr>
      <w:tr w:rsidR="005826F9" w:rsidRPr="005826F9" w14:paraId="54EADC87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D6A4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Olive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0967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55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7442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ok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D887" w14:textId="04ECBE1F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1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70A3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382</w:t>
            </w:r>
          </w:p>
        </w:tc>
      </w:tr>
      <w:tr w:rsidR="005826F9" w:rsidRPr="005826F9" w14:paraId="2F14D1F0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138A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Olive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6F93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64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1718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ébou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D282" w14:textId="6CC9DD8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0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7015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376</w:t>
            </w:r>
          </w:p>
        </w:tc>
      </w:tr>
      <w:tr w:rsidR="005826F9" w:rsidRPr="005826F9" w14:paraId="060AF205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A4C6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Olive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2FCB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7-69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8638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rand Mataru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D568" w14:textId="36DAC15E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1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C00F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380</w:t>
            </w:r>
          </w:p>
        </w:tc>
      </w:tr>
      <w:tr w:rsidR="005826F9" w:rsidRPr="005826F9" w14:paraId="60065659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52F3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Olive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29C4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21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16DA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ez de Bœu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6A15" w14:textId="021655B8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2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8D02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383</w:t>
            </w:r>
          </w:p>
        </w:tc>
      </w:tr>
      <w:tr w:rsidR="005826F9" w:rsidRPr="005826F9" w14:paraId="500D7AD0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7F41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Olive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C22C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3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D8A5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Basse Vallée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F06F" w14:textId="7E8230CB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2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9888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379</w:t>
            </w:r>
          </w:p>
        </w:tc>
      </w:tr>
      <w:tr w:rsidR="005826F9" w:rsidRPr="005826F9" w14:paraId="0DB14914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5C7F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Olive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534B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2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5850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Maïdo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B666" w14:textId="2C5FE80F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0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5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4FE1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381</w:t>
            </w:r>
          </w:p>
        </w:tc>
      </w:tr>
      <w:tr w:rsidR="005826F9" w:rsidRPr="005826F9" w14:paraId="739C041D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2BAD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Olive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7A84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5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FEA8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Roche Verre Bouteille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51AA" w14:textId="6B3281CD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8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8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D068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378</w:t>
            </w:r>
          </w:p>
        </w:tc>
      </w:tr>
      <w:tr w:rsidR="005826F9" w:rsidRPr="005826F9" w14:paraId="7A06BA8E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C0AD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union Olive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754D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5-02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FD9C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avine Petit St-Pier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4693" w14:textId="2984E7DF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52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6DBE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409</w:t>
            </w:r>
          </w:p>
        </w:tc>
      </w:tr>
      <w:tr w:rsidR="005826F9" w:rsidRPr="005826F9" w14:paraId="03EB0B67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E40D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auritius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BA57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28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5992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e Bouch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1833" w14:textId="6A3AACE4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0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5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0E0E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367</w:t>
            </w:r>
          </w:p>
        </w:tc>
      </w:tr>
      <w:tr w:rsidR="005826F9" w:rsidRPr="005826F9" w14:paraId="56B726A7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1980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lastRenderedPageBreak/>
              <w:t>Mauritius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2E58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29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E711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e Morne Braba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762F" w14:textId="05D9AF8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2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7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980F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374</w:t>
            </w:r>
          </w:p>
        </w:tc>
      </w:tr>
      <w:tr w:rsidR="005826F9" w:rsidRPr="005826F9" w14:paraId="38190096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BF24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auritius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A630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3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5EAB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ches Noires fore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C128" w14:textId="35C85CAD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1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5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D8BF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369</w:t>
            </w:r>
          </w:p>
        </w:tc>
      </w:tr>
      <w:tr w:rsidR="005826F9" w:rsidRPr="005826F9" w14:paraId="050196A7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553B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auritius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9100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31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7B4D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p Malheureu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0BB1" w14:textId="7FE0E984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1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7385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368</w:t>
            </w:r>
          </w:p>
        </w:tc>
      </w:tr>
      <w:tr w:rsidR="005826F9" w:rsidRPr="005826F9" w14:paraId="412D9299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3646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auritius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D859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31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9BA8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e Pouce M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6741" w14:textId="1EFC8135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0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FFAE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373</w:t>
            </w:r>
          </w:p>
        </w:tc>
      </w:tr>
      <w:tr w:rsidR="005826F9" w:rsidRPr="005826F9" w14:paraId="19D60EA4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D000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auritius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505E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32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DABF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acchabé–Brise Fer fore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BEDB" w14:textId="03DD0DD0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2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BFEE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371</w:t>
            </w:r>
          </w:p>
        </w:tc>
      </w:tr>
      <w:tr w:rsidR="005826F9" w:rsidRPr="005826F9" w14:paraId="6E343FDA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62C0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auritius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29EE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9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628E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Yeme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CC49" w14:textId="69E1D915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2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D92C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370</w:t>
            </w:r>
          </w:p>
        </w:tc>
      </w:tr>
      <w:tr w:rsidR="005826F9" w:rsidRPr="005826F9" w14:paraId="282F6BDB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8A59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auritius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77C9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9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32BC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lack River Gorg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3289" w14:textId="16DACB10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6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7C40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372</w:t>
            </w:r>
          </w:p>
        </w:tc>
      </w:tr>
      <w:tr w:rsidR="005826F9" w:rsidRPr="005826F9" w14:paraId="6A6A2BE9" w14:textId="77777777" w:rsidTr="005826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8AC6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auritius Grey White-ey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9C15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46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9669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el Ombre Fore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309B" w14:textId="1AFB2BAE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0</w:t>
            </w:r>
            <w:r w:rsidR="00262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</w:t>
            </w: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8AE4" w14:textId="77777777" w:rsidR="005826F9" w:rsidRPr="005826F9" w:rsidRDefault="005826F9" w:rsidP="005826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5826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AMN16057366</w:t>
            </w:r>
          </w:p>
        </w:tc>
      </w:tr>
    </w:tbl>
    <w:p w14:paraId="3CBB57A2" w14:textId="77777777" w:rsidR="005826F9" w:rsidRPr="0037605D" w:rsidRDefault="005826F9" w:rsidP="005826F9">
      <w:pPr>
        <w:spacing w:before="240" w:after="240"/>
      </w:pPr>
    </w:p>
    <w:p w14:paraId="1E10605B" w14:textId="77777777" w:rsidR="005826F9" w:rsidRDefault="005826F9">
      <w:pPr>
        <w:rPr>
          <w:b/>
        </w:rPr>
      </w:pPr>
      <w:r>
        <w:rPr>
          <w:b/>
        </w:rPr>
        <w:br w:type="page"/>
      </w:r>
    </w:p>
    <w:p w14:paraId="68482DA5" w14:textId="378ACEB2" w:rsidR="002825E5" w:rsidRPr="0037605D" w:rsidRDefault="002825E5" w:rsidP="001A3F3B">
      <w:pPr>
        <w:spacing w:before="240" w:after="240"/>
        <w:jc w:val="both"/>
      </w:pPr>
      <w:r w:rsidRPr="0037605D">
        <w:rPr>
          <w:b/>
        </w:rPr>
        <w:lastRenderedPageBreak/>
        <w:t xml:space="preserve">Table </w:t>
      </w:r>
      <w:r w:rsidR="005826F9" w:rsidRPr="0037605D">
        <w:rPr>
          <w:b/>
        </w:rPr>
        <w:t>S</w:t>
      </w:r>
      <w:r w:rsidR="005826F9">
        <w:rPr>
          <w:b/>
        </w:rPr>
        <w:t>3</w:t>
      </w:r>
      <w:r w:rsidRPr="0037605D">
        <w:t>. Summary statistics used for two</w:t>
      </w:r>
      <w:r w:rsidR="00E528E6">
        <w:t>-</w:t>
      </w:r>
      <w:r w:rsidRPr="0037605D">
        <w:t>population demographic inferences in DILS.</w:t>
      </w:r>
      <w:r w:rsidR="001A3F3B">
        <w:t xml:space="preserve"> </w:t>
      </w:r>
      <w:r w:rsidRPr="0037605D">
        <w:t>* indicate that the average and standard variation of the statistics were used as two different summary statistics</w:t>
      </w:r>
    </w:p>
    <w:tbl>
      <w:tblPr>
        <w:tblW w:w="8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9"/>
        <w:gridCol w:w="6395"/>
      </w:tblGrid>
      <w:tr w:rsidR="002825E5" w:rsidRPr="0037605D" w14:paraId="78B43F31" w14:textId="77777777" w:rsidTr="00251A6C">
        <w:trPr>
          <w:trHeight w:val="288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6F91" w14:textId="5EDE1498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37605D">
              <w:rPr>
                <w:u w:val="single"/>
              </w:rPr>
              <w:t xml:space="preserve"> </w:t>
            </w:r>
            <w:r w:rsidRPr="0037605D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tatistics</w:t>
            </w:r>
          </w:p>
        </w:tc>
        <w:tc>
          <w:tcPr>
            <w:tcW w:w="6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EAA9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description</w:t>
            </w:r>
          </w:p>
        </w:tc>
      </w:tr>
      <w:tr w:rsidR="002825E5" w:rsidRPr="0037605D" w14:paraId="738EA2D4" w14:textId="77777777" w:rsidTr="00251A6C">
        <w:trPr>
          <w:trHeight w:val="288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26E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bialsites *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09C5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total number of biallelic sites</w:t>
            </w:r>
          </w:p>
        </w:tc>
      </w:tr>
      <w:tr w:rsidR="002825E5" w:rsidRPr="0037605D" w14:paraId="24DFFD3F" w14:textId="77777777" w:rsidTr="00251A6C">
        <w:trPr>
          <w:trHeight w:val="288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9E2B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i/>
                <w:color w:val="000000"/>
                <w:sz w:val="20"/>
              </w:rPr>
              <w:t>Sf</w:t>
            </w: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 xml:space="preserve"> *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BAE8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number of fixed differences between both species</w:t>
            </w:r>
          </w:p>
        </w:tc>
      </w:tr>
      <w:tr w:rsidR="002825E5" w:rsidRPr="0037605D" w14:paraId="124AAA88" w14:textId="77777777" w:rsidTr="00251A6C">
        <w:trPr>
          <w:trHeight w:val="288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1EBF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i/>
                <w:color w:val="000000"/>
                <w:sz w:val="20"/>
              </w:rPr>
              <w:t>Sx</w:t>
            </w:r>
            <w:r w:rsidRPr="0037605D">
              <w:rPr>
                <w:rFonts w:ascii="Calibri" w:eastAsia="Times New Roman" w:hAnsi="Calibri" w:cs="Calibri"/>
                <w:i/>
                <w:color w:val="000000"/>
                <w:sz w:val="20"/>
                <w:vertAlign w:val="subscript"/>
              </w:rPr>
              <w:t>A</w:t>
            </w: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 xml:space="preserve"> *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5C74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number of biallelic positions exclusively polymorphic in spA</w:t>
            </w:r>
          </w:p>
        </w:tc>
      </w:tr>
      <w:tr w:rsidR="002825E5" w:rsidRPr="0037605D" w14:paraId="2CE24266" w14:textId="77777777" w:rsidTr="00251A6C">
        <w:trPr>
          <w:trHeight w:val="288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D575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i/>
                <w:color w:val="000000"/>
                <w:sz w:val="20"/>
              </w:rPr>
              <w:t>Sx</w:t>
            </w:r>
            <w:r w:rsidRPr="0037605D">
              <w:rPr>
                <w:rFonts w:ascii="Calibri" w:eastAsia="Times New Roman" w:hAnsi="Calibri" w:cs="Calibri"/>
                <w:i/>
                <w:color w:val="000000"/>
                <w:sz w:val="20"/>
                <w:vertAlign w:val="subscript"/>
              </w:rPr>
              <w:t>B</w:t>
            </w: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 xml:space="preserve"> *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D03B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number of biallelic positions exclusively polymorphic in spB</w:t>
            </w:r>
          </w:p>
        </w:tc>
      </w:tr>
      <w:tr w:rsidR="002825E5" w:rsidRPr="0037605D" w14:paraId="3FC1E502" w14:textId="77777777" w:rsidTr="00251A6C">
        <w:trPr>
          <w:trHeight w:val="288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0A28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i/>
                <w:color w:val="000000"/>
                <w:sz w:val="20"/>
              </w:rPr>
              <w:t>Ss</w:t>
            </w: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 xml:space="preserve"> *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AF32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number of biallelic positions exclusively polymorphic shared by both species</w:t>
            </w:r>
          </w:p>
        </w:tc>
      </w:tr>
      <w:tr w:rsidR="002825E5" w:rsidRPr="0037605D" w14:paraId="4A898A66" w14:textId="77777777" w:rsidTr="00251A6C">
        <w:trPr>
          <w:trHeight w:val="288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6162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π</w:t>
            </w:r>
            <w:r w:rsidRPr="0037605D">
              <w:rPr>
                <w:rFonts w:ascii="Calibri" w:eastAsia="Times New Roman" w:hAnsi="Calibri" w:cs="Calibri"/>
                <w:i/>
                <w:color w:val="000000"/>
                <w:sz w:val="20"/>
                <w:vertAlign w:val="subscript"/>
              </w:rPr>
              <w:t>A</w:t>
            </w: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 xml:space="preserve"> *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B667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 xml:space="preserve">nucleotide </w:t>
            </w:r>
            <w:r w:rsidRPr="0037605D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π</w:t>
            </w: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 xml:space="preserve"> in species A</w:t>
            </w:r>
          </w:p>
        </w:tc>
      </w:tr>
      <w:tr w:rsidR="002825E5" w:rsidRPr="0037605D" w14:paraId="61BCBEFC" w14:textId="77777777" w:rsidTr="00251A6C">
        <w:trPr>
          <w:trHeight w:val="288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43FF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π</w:t>
            </w:r>
            <w:r w:rsidRPr="0037605D">
              <w:rPr>
                <w:rFonts w:ascii="Calibri" w:eastAsia="Times New Roman" w:hAnsi="Calibri" w:cs="Calibri"/>
                <w:i/>
                <w:color w:val="000000"/>
                <w:sz w:val="20"/>
                <w:vertAlign w:val="subscript"/>
              </w:rPr>
              <w:t>B</w:t>
            </w: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 xml:space="preserve"> *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586B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 xml:space="preserve">nucleotide </w:t>
            </w:r>
            <w:r w:rsidRPr="0037605D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π</w:t>
            </w: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 xml:space="preserve"> in species B</w:t>
            </w:r>
          </w:p>
        </w:tc>
      </w:tr>
      <w:tr w:rsidR="002825E5" w:rsidRPr="0037605D" w14:paraId="5171C621" w14:textId="77777777" w:rsidTr="00251A6C">
        <w:trPr>
          <w:trHeight w:val="288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B9A4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pearson_r_pi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983A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201F1E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201F1E"/>
                <w:sz w:val="20"/>
              </w:rPr>
              <w:t xml:space="preserve">Pearson's R² correlation coefficient in nucleotide </w:t>
            </w:r>
            <w:r w:rsidRPr="0037605D">
              <w:rPr>
                <w:rFonts w:ascii="Calibri" w:eastAsia="Times New Roman" w:hAnsi="Calibri" w:cs="Calibri"/>
                <w:i/>
                <w:iCs/>
                <w:color w:val="201F1E"/>
                <w:sz w:val="20"/>
              </w:rPr>
              <w:t xml:space="preserve">π </w:t>
            </w:r>
          </w:p>
        </w:tc>
      </w:tr>
      <w:tr w:rsidR="002825E5" w:rsidRPr="0037605D" w14:paraId="6D888ADE" w14:textId="77777777" w:rsidTr="00251A6C">
        <w:trPr>
          <w:trHeight w:val="312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D0C2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θ</w:t>
            </w:r>
            <w:r w:rsidRPr="0037605D">
              <w:rPr>
                <w:rFonts w:ascii="Calibri" w:eastAsia="Times New Roman" w:hAnsi="Calibri" w:cs="Calibri"/>
                <w:i/>
                <w:color w:val="000000"/>
                <w:sz w:val="20"/>
                <w:vertAlign w:val="subscript"/>
              </w:rPr>
              <w:t>A</w:t>
            </w: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 xml:space="preserve"> *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641D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 xml:space="preserve">Watterson's </w:t>
            </w:r>
            <w:r w:rsidRPr="0037605D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 xml:space="preserve">θ </w:t>
            </w: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in species A</w:t>
            </w:r>
          </w:p>
        </w:tc>
      </w:tr>
      <w:tr w:rsidR="002825E5" w:rsidRPr="0037605D" w14:paraId="29DB6762" w14:textId="77777777" w:rsidTr="00251A6C">
        <w:trPr>
          <w:trHeight w:val="312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5ACA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θ</w:t>
            </w:r>
            <w:r w:rsidRPr="0037605D">
              <w:rPr>
                <w:rFonts w:ascii="Calibri" w:eastAsia="Times New Roman" w:hAnsi="Calibri" w:cs="Calibri"/>
                <w:i/>
                <w:color w:val="000000"/>
                <w:sz w:val="20"/>
                <w:vertAlign w:val="subscript"/>
              </w:rPr>
              <w:t>B</w:t>
            </w: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 xml:space="preserve"> *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BFD7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 xml:space="preserve">Watterson's </w:t>
            </w:r>
            <w:r w:rsidRPr="0037605D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 xml:space="preserve">θ </w:t>
            </w: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in species B</w:t>
            </w:r>
          </w:p>
        </w:tc>
      </w:tr>
      <w:tr w:rsidR="002825E5" w:rsidRPr="0037605D" w14:paraId="0154DFA1" w14:textId="77777777" w:rsidTr="00251A6C">
        <w:trPr>
          <w:trHeight w:val="312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F0FE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pearson_r_theta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2AA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201F1E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201F1E"/>
                <w:sz w:val="20"/>
              </w:rPr>
              <w:t xml:space="preserve">Pearson's R² correlation coefficient in </w:t>
            </w:r>
            <w:r w:rsidRPr="0037605D">
              <w:rPr>
                <w:rFonts w:ascii="Calibri" w:eastAsia="Times New Roman" w:hAnsi="Calibri" w:cs="Calibri"/>
                <w:i/>
                <w:iCs/>
                <w:color w:val="201F1E"/>
                <w:sz w:val="20"/>
              </w:rPr>
              <w:t>θ</w:t>
            </w:r>
            <w:r w:rsidRPr="0037605D">
              <w:rPr>
                <w:rFonts w:ascii="Calibri" w:eastAsia="Times New Roman" w:hAnsi="Calibri" w:cs="Calibri"/>
                <w:i/>
                <w:iCs/>
                <w:color w:val="201F1E"/>
                <w:sz w:val="20"/>
                <w:vertAlign w:val="subscript"/>
              </w:rPr>
              <w:t>W</w:t>
            </w:r>
          </w:p>
        </w:tc>
      </w:tr>
      <w:tr w:rsidR="002825E5" w:rsidRPr="0037605D" w14:paraId="2554436D" w14:textId="77777777" w:rsidTr="00251A6C">
        <w:trPr>
          <w:trHeight w:val="288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E07B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DtajA *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A2F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 xml:space="preserve">Tajima's </w:t>
            </w:r>
            <w:r w:rsidRPr="0037605D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 xml:space="preserve">D </w:t>
            </w: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in species A</w:t>
            </w:r>
          </w:p>
        </w:tc>
      </w:tr>
      <w:tr w:rsidR="002825E5" w:rsidRPr="0037605D" w14:paraId="6976A3EA" w14:textId="77777777" w:rsidTr="00251A6C">
        <w:trPr>
          <w:trHeight w:val="288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6C53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DtajB *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856E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 xml:space="preserve">Tajima's </w:t>
            </w:r>
            <w:r w:rsidRPr="0037605D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 xml:space="preserve">D </w:t>
            </w: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in species B</w:t>
            </w:r>
          </w:p>
        </w:tc>
      </w:tr>
      <w:tr w:rsidR="002825E5" w:rsidRPr="0037605D" w14:paraId="26EECABF" w14:textId="77777777" w:rsidTr="00251A6C">
        <w:trPr>
          <w:trHeight w:val="288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2D2A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divAB *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5FFA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total interspecific divergence</w:t>
            </w:r>
          </w:p>
        </w:tc>
      </w:tr>
      <w:tr w:rsidR="002825E5" w:rsidRPr="0037605D" w14:paraId="06051DC7" w14:textId="77777777" w:rsidTr="00251A6C">
        <w:trPr>
          <w:trHeight w:val="288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BB75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netdivAB *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4894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net interspecific divergence</w:t>
            </w:r>
          </w:p>
        </w:tc>
      </w:tr>
      <w:tr w:rsidR="002825E5" w:rsidRPr="0037605D" w14:paraId="7146B15E" w14:textId="77777777" w:rsidTr="00251A6C">
        <w:trPr>
          <w:trHeight w:val="288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FDC3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minDivAB *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EA98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minimal interspecific divergence</w:t>
            </w:r>
          </w:p>
        </w:tc>
      </w:tr>
      <w:tr w:rsidR="002825E5" w:rsidRPr="0037605D" w14:paraId="4B41D97E" w14:textId="77777777" w:rsidTr="00251A6C">
        <w:trPr>
          <w:trHeight w:val="288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4F6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maxDivAB *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A7D8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maximal interspecific divergence</w:t>
            </w:r>
          </w:p>
        </w:tc>
      </w:tr>
      <w:tr w:rsidR="002825E5" w:rsidRPr="0037605D" w14:paraId="261C5995" w14:textId="77777777" w:rsidTr="00251A6C">
        <w:trPr>
          <w:trHeight w:val="312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9050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FST *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2939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iCs/>
                <w:color w:val="000000"/>
                <w:sz w:val="20"/>
              </w:rPr>
              <w:t>Fixation index (</w:t>
            </w:r>
            <w:r w:rsidRPr="0037605D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F</w:t>
            </w:r>
            <w:r w:rsidRPr="0037605D">
              <w:rPr>
                <w:rFonts w:ascii="Calibri" w:eastAsia="Times New Roman" w:hAnsi="Calibri" w:cs="Calibri"/>
                <w:i/>
                <w:iCs/>
                <w:color w:val="000000"/>
                <w:sz w:val="20"/>
                <w:vertAlign w:val="subscript"/>
              </w:rPr>
              <w:t>ST</w:t>
            </w:r>
            <w:r w:rsidRPr="0037605D">
              <w:rPr>
                <w:rFonts w:ascii="Calibri" w:eastAsia="Times New Roman" w:hAnsi="Calibri" w:cs="Calibri"/>
                <w:iCs/>
                <w:color w:val="000000"/>
                <w:sz w:val="20"/>
              </w:rPr>
              <w:t>) between species A and species B</w:t>
            </w:r>
          </w:p>
        </w:tc>
      </w:tr>
      <w:tr w:rsidR="002825E5" w:rsidRPr="0037605D" w14:paraId="1E5F16BB" w14:textId="77777777" w:rsidTr="00251A6C">
        <w:trPr>
          <w:trHeight w:val="288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75DB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pearson_r_divAB_netDivAB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2C65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201F1E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201F1E"/>
                <w:sz w:val="20"/>
              </w:rPr>
              <w:t>Pearson's R² correlation coefficient between divAB and netDivAB</w:t>
            </w:r>
          </w:p>
        </w:tc>
      </w:tr>
      <w:tr w:rsidR="002825E5" w:rsidRPr="0037605D" w14:paraId="65F96BC0" w14:textId="77777777" w:rsidTr="00251A6C">
        <w:trPr>
          <w:trHeight w:val="312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B71C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pearson_r_divAB_FST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8955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201F1E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201F1E"/>
                <w:sz w:val="20"/>
              </w:rPr>
              <w:t xml:space="preserve">Pearson's R² correlation coefficient between divAB and </w:t>
            </w:r>
            <w:r w:rsidRPr="0037605D">
              <w:rPr>
                <w:rFonts w:ascii="Calibri" w:eastAsia="Times New Roman" w:hAnsi="Calibri" w:cs="Calibri"/>
                <w:i/>
                <w:iCs/>
                <w:color w:val="201F1E"/>
                <w:sz w:val="20"/>
              </w:rPr>
              <w:t>F</w:t>
            </w:r>
            <w:r w:rsidRPr="0037605D">
              <w:rPr>
                <w:rFonts w:ascii="Calibri" w:eastAsia="Times New Roman" w:hAnsi="Calibri" w:cs="Calibri"/>
                <w:i/>
                <w:iCs/>
                <w:color w:val="201F1E"/>
                <w:sz w:val="20"/>
                <w:vertAlign w:val="subscript"/>
              </w:rPr>
              <w:t>ST</w:t>
            </w:r>
          </w:p>
        </w:tc>
      </w:tr>
      <w:tr w:rsidR="002825E5" w:rsidRPr="0037605D" w14:paraId="0C6D3B7B" w14:textId="77777777" w:rsidTr="00251A6C">
        <w:trPr>
          <w:trHeight w:val="312"/>
        </w:trPr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97EB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000000"/>
                <w:sz w:val="20"/>
              </w:rPr>
              <w:t>pearson_r_netdivAB_FST</w:t>
            </w:r>
          </w:p>
        </w:tc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CCD1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Calibri"/>
                <w:color w:val="201F1E"/>
                <w:sz w:val="20"/>
              </w:rPr>
            </w:pPr>
            <w:r w:rsidRPr="0037605D">
              <w:rPr>
                <w:rFonts w:ascii="Calibri" w:eastAsia="Times New Roman" w:hAnsi="Calibri" w:cs="Calibri"/>
                <w:color w:val="201F1E"/>
                <w:sz w:val="20"/>
              </w:rPr>
              <w:t xml:space="preserve">Pearson's R² correlation coefficient between netdivAB and </w:t>
            </w:r>
            <w:r w:rsidRPr="0037605D">
              <w:rPr>
                <w:rFonts w:ascii="Calibri" w:eastAsia="Times New Roman" w:hAnsi="Calibri" w:cs="Calibri"/>
                <w:i/>
                <w:iCs/>
                <w:color w:val="201F1E"/>
                <w:sz w:val="20"/>
              </w:rPr>
              <w:t>F</w:t>
            </w:r>
            <w:r w:rsidRPr="0037605D">
              <w:rPr>
                <w:rFonts w:ascii="Calibri" w:eastAsia="Times New Roman" w:hAnsi="Calibri" w:cs="Calibri"/>
                <w:i/>
                <w:iCs/>
                <w:color w:val="201F1E"/>
                <w:sz w:val="20"/>
                <w:vertAlign w:val="subscript"/>
              </w:rPr>
              <w:t>ST</w:t>
            </w:r>
          </w:p>
        </w:tc>
      </w:tr>
    </w:tbl>
    <w:p w14:paraId="558F9115" w14:textId="77777777" w:rsidR="002825E5" w:rsidRPr="0037605D" w:rsidRDefault="002825E5" w:rsidP="002825E5">
      <w:pPr>
        <w:spacing w:before="240" w:after="240"/>
        <w:rPr>
          <w:u w:val="single"/>
        </w:rPr>
      </w:pPr>
    </w:p>
    <w:p w14:paraId="7FBDC3B1" w14:textId="77777777" w:rsidR="002825E5" w:rsidRPr="0037605D" w:rsidRDefault="002825E5" w:rsidP="002825E5">
      <w:pPr>
        <w:spacing w:before="240" w:after="240"/>
        <w:rPr>
          <w:u w:val="single"/>
        </w:rPr>
      </w:pPr>
      <w:r w:rsidRPr="0037605D">
        <w:rPr>
          <w:u w:val="single"/>
        </w:rPr>
        <w:t xml:space="preserve"> </w:t>
      </w:r>
    </w:p>
    <w:p w14:paraId="2E09612D" w14:textId="77777777" w:rsidR="002825E5" w:rsidRPr="0037605D" w:rsidRDefault="002825E5" w:rsidP="002825E5">
      <w:pPr>
        <w:spacing w:before="240" w:after="240"/>
        <w:rPr>
          <w:u w:val="single"/>
        </w:rPr>
      </w:pPr>
    </w:p>
    <w:p w14:paraId="38E1C933" w14:textId="77777777" w:rsidR="002825E5" w:rsidRPr="0037605D" w:rsidRDefault="002825E5" w:rsidP="002825E5">
      <w:pPr>
        <w:spacing w:before="240" w:after="240"/>
        <w:rPr>
          <w:u w:val="single"/>
        </w:rPr>
      </w:pPr>
      <w:r w:rsidRPr="0037605D">
        <w:rPr>
          <w:u w:val="single"/>
        </w:rPr>
        <w:t xml:space="preserve"> </w:t>
      </w:r>
    </w:p>
    <w:p w14:paraId="48F078CD" w14:textId="77777777" w:rsidR="002825E5" w:rsidRPr="0037605D" w:rsidRDefault="002825E5" w:rsidP="002825E5">
      <w:pPr>
        <w:spacing w:before="240" w:after="240"/>
        <w:jc w:val="both"/>
        <w:rPr>
          <w:b/>
        </w:rPr>
      </w:pPr>
      <w:r w:rsidRPr="0037605D">
        <w:br w:type="page"/>
      </w:r>
    </w:p>
    <w:p w14:paraId="4C57310E" w14:textId="12ED4BCD" w:rsidR="002825E5" w:rsidRPr="0037605D" w:rsidRDefault="002825E5" w:rsidP="002825E5">
      <w:pPr>
        <w:spacing w:before="240" w:after="240"/>
        <w:jc w:val="both"/>
      </w:pPr>
      <w:r w:rsidRPr="0037605D">
        <w:rPr>
          <w:b/>
        </w:rPr>
        <w:lastRenderedPageBreak/>
        <w:t xml:space="preserve">Table </w:t>
      </w:r>
      <w:r w:rsidR="005826F9" w:rsidRPr="0037605D">
        <w:rPr>
          <w:b/>
        </w:rPr>
        <w:t>S</w:t>
      </w:r>
      <w:r w:rsidR="005826F9">
        <w:rPr>
          <w:b/>
        </w:rPr>
        <w:t>4</w:t>
      </w:r>
      <w:r w:rsidRPr="0037605D">
        <w:t>. Priors for demographic inferences in DILS</w:t>
      </w:r>
      <w:r w:rsidR="001C4CBF">
        <w:t xml:space="preserve">: </w:t>
      </w:r>
      <w:bookmarkStart w:id="0" w:name="_Hlk151722869"/>
      <w:r w:rsidR="001C4CBF">
        <w:t xml:space="preserve">mutation rate (mu), ratio of </w:t>
      </w:r>
      <w:r w:rsidR="00EC2561">
        <w:t>population recombination over population mutation (rho_over_theta), minimum and maximum population size in coalescent units (N_min and N_max), minimum and maximum time of demographic change in coalescent units (</w:t>
      </w:r>
      <w:r w:rsidR="00EC2561" w:rsidRPr="00EC2561">
        <w:t>Tchanges_min</w:t>
      </w:r>
      <w:r w:rsidR="00EC2561">
        <w:t xml:space="preserve"> and </w:t>
      </w:r>
      <w:r w:rsidR="00EC2561" w:rsidRPr="00EC2561">
        <w:t>Tchanges_m</w:t>
      </w:r>
      <w:r w:rsidR="00EC2561">
        <w:t>ax), minimum and maximum time of split in coalescent units (</w:t>
      </w:r>
      <w:r w:rsidR="00EC2561" w:rsidRPr="00EC2561">
        <w:t>T</w:t>
      </w:r>
      <w:r w:rsidR="00EC2561">
        <w:t>split</w:t>
      </w:r>
      <w:r w:rsidR="00EC2561" w:rsidRPr="00EC2561">
        <w:t>_min</w:t>
      </w:r>
      <w:r w:rsidR="00EC2561">
        <w:t xml:space="preserve"> and Tsplit_max) and minimum and maximum migration rate in number of migrant per generation (M_min and M_max).</w:t>
      </w:r>
      <w:bookmarkEnd w:id="0"/>
      <w:r w:rsidRPr="0037605D">
        <w:t xml:space="preserve"> * indicate the priors only needed for single-population analyses while ** indicate the priors only needed for two-population analyses.</w:t>
      </w:r>
    </w:p>
    <w:tbl>
      <w:tblPr>
        <w:tblW w:w="32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423"/>
      </w:tblGrid>
      <w:tr w:rsidR="002825E5" w:rsidRPr="0037605D" w14:paraId="4C0FC138" w14:textId="77777777" w:rsidTr="00251A6C">
        <w:trPr>
          <w:trHeight w:val="300"/>
          <w:jc w:val="center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0FDA" w14:textId="08C8F8B1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7605D">
              <w:t xml:space="preserve"> </w:t>
            </w:r>
            <w:r w:rsidRPr="0037605D">
              <w:rPr>
                <w:rFonts w:ascii="Calibri" w:eastAsia="Times New Roman" w:hAnsi="Calibri" w:cs="Times New Roman"/>
                <w:b/>
                <w:color w:val="000000"/>
              </w:rPr>
              <w:t>mu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C16A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605D">
              <w:rPr>
                <w:rFonts w:ascii="Calibri" w:eastAsia="Times New Roman" w:hAnsi="Calibri" w:cs="Times New Roman"/>
                <w:color w:val="000000"/>
              </w:rPr>
              <w:t>4.6e</w:t>
            </w:r>
            <w:r w:rsidRPr="0037605D">
              <w:rPr>
                <w:rFonts w:ascii="Calibri" w:eastAsia="Times New Roman" w:hAnsi="Calibri" w:cs="Times New Roman"/>
                <w:color w:val="000000"/>
                <w:vertAlign w:val="superscript"/>
              </w:rPr>
              <w:t>-9</w:t>
            </w:r>
          </w:p>
        </w:tc>
      </w:tr>
      <w:tr w:rsidR="002825E5" w:rsidRPr="0037605D" w14:paraId="5EA8210C" w14:textId="77777777" w:rsidTr="00251A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66A6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7605D">
              <w:rPr>
                <w:rFonts w:ascii="Calibri" w:eastAsia="Times New Roman" w:hAnsi="Calibri" w:cs="Times New Roman"/>
                <w:b/>
                <w:color w:val="000000"/>
              </w:rPr>
              <w:t>rho_over_theta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B7F5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605D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2825E5" w:rsidRPr="0037605D" w14:paraId="5DA7B422" w14:textId="77777777" w:rsidTr="00251A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AAB0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7605D">
              <w:rPr>
                <w:rFonts w:ascii="Calibri" w:eastAsia="Times New Roman" w:hAnsi="Calibri" w:cs="Times New Roman"/>
                <w:b/>
                <w:color w:val="000000"/>
              </w:rPr>
              <w:t>N_min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2045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605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825E5" w:rsidRPr="0037605D" w14:paraId="62694244" w14:textId="77777777" w:rsidTr="00251A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579E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7605D">
              <w:rPr>
                <w:rFonts w:ascii="Calibri" w:eastAsia="Times New Roman" w:hAnsi="Calibri" w:cs="Times New Roman"/>
                <w:b/>
                <w:color w:val="000000"/>
              </w:rPr>
              <w:t>N_max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0504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605D">
              <w:rPr>
                <w:rFonts w:ascii="Calibri" w:eastAsia="Times New Roman" w:hAnsi="Calibri" w:cs="Times New Roman"/>
                <w:color w:val="000000"/>
              </w:rPr>
              <w:t>2,000,000</w:t>
            </w:r>
          </w:p>
        </w:tc>
      </w:tr>
      <w:tr w:rsidR="002825E5" w:rsidRPr="0037605D" w14:paraId="745AB3BD" w14:textId="77777777" w:rsidTr="00251A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2668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bookmarkStart w:id="1" w:name="_Hlk151722708"/>
            <w:r w:rsidRPr="0037605D">
              <w:rPr>
                <w:rFonts w:ascii="Calibri" w:eastAsia="Times New Roman" w:hAnsi="Calibri" w:cs="Times New Roman"/>
                <w:b/>
                <w:color w:val="000000"/>
              </w:rPr>
              <w:t>Tchanges_min</w:t>
            </w:r>
            <w:bookmarkEnd w:id="1"/>
            <w:r w:rsidRPr="0037605D">
              <w:rPr>
                <w:rFonts w:ascii="Calibri" w:eastAsia="Times New Roman" w:hAnsi="Calibri" w:cs="Times New Roman"/>
                <w:b/>
                <w:color w:val="000000"/>
              </w:rPr>
              <w:t>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5FB7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605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825E5" w:rsidRPr="0037605D" w14:paraId="19FCBF8D" w14:textId="77777777" w:rsidTr="00251A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45B5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7605D">
              <w:rPr>
                <w:rFonts w:ascii="Calibri" w:eastAsia="Times New Roman" w:hAnsi="Calibri" w:cs="Times New Roman"/>
                <w:b/>
                <w:color w:val="000000"/>
              </w:rPr>
              <w:t>Tchanges_max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07E4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605D">
              <w:rPr>
                <w:rFonts w:ascii="Calibri" w:eastAsia="Times New Roman" w:hAnsi="Calibri" w:cs="Times New Roman"/>
                <w:color w:val="000000"/>
              </w:rPr>
              <w:t>2,000,000</w:t>
            </w:r>
          </w:p>
        </w:tc>
      </w:tr>
      <w:tr w:rsidR="002825E5" w:rsidRPr="0037605D" w14:paraId="2E53A74A" w14:textId="77777777" w:rsidTr="00251A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D324F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7605D">
              <w:rPr>
                <w:rFonts w:ascii="Calibri" w:eastAsia="Times New Roman" w:hAnsi="Calibri" w:cs="Times New Roman"/>
                <w:b/>
                <w:color w:val="000000"/>
              </w:rPr>
              <w:t>Tsplit_min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FA902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605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825E5" w:rsidRPr="0037605D" w14:paraId="09ED925A" w14:textId="77777777" w:rsidTr="00251A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59B92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7605D">
              <w:rPr>
                <w:rFonts w:ascii="Calibri" w:eastAsia="Times New Roman" w:hAnsi="Calibri" w:cs="Times New Roman"/>
                <w:b/>
                <w:color w:val="000000"/>
              </w:rPr>
              <w:t>Tsplit_max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E1A23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605D">
              <w:rPr>
                <w:rFonts w:ascii="Calibri" w:eastAsia="Times New Roman" w:hAnsi="Calibri" w:cs="Times New Roman"/>
                <w:color w:val="000000"/>
              </w:rPr>
              <w:t>2,000,000</w:t>
            </w:r>
          </w:p>
        </w:tc>
      </w:tr>
      <w:tr w:rsidR="002825E5" w:rsidRPr="0037605D" w14:paraId="4E1A7589" w14:textId="77777777" w:rsidTr="00251A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42DCE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7605D">
              <w:rPr>
                <w:rFonts w:ascii="Calibri" w:eastAsia="Times New Roman" w:hAnsi="Calibri" w:cs="Times New Roman"/>
                <w:b/>
                <w:color w:val="000000"/>
              </w:rPr>
              <w:t>M_min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E30FE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605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825E5" w:rsidRPr="0037605D" w14:paraId="3A5FBA45" w14:textId="77777777" w:rsidTr="00251A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BECF2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7605D">
              <w:rPr>
                <w:rFonts w:ascii="Calibri" w:eastAsia="Times New Roman" w:hAnsi="Calibri" w:cs="Times New Roman"/>
                <w:b/>
                <w:color w:val="000000"/>
              </w:rPr>
              <w:t>M_max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DFA80" w14:textId="77777777" w:rsidR="002825E5" w:rsidRPr="0037605D" w:rsidRDefault="002825E5" w:rsidP="00251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605D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</w:tbl>
    <w:p w14:paraId="0579C4A2" w14:textId="77777777" w:rsidR="002825E5" w:rsidRPr="0037605D" w:rsidRDefault="002825E5" w:rsidP="002825E5">
      <w:pPr>
        <w:spacing w:before="240" w:after="240"/>
        <w:rPr>
          <w:b/>
        </w:rPr>
      </w:pPr>
      <w:r w:rsidRPr="0037605D">
        <w:rPr>
          <w:b/>
        </w:rPr>
        <w:t xml:space="preserve"> </w:t>
      </w:r>
    </w:p>
    <w:p w14:paraId="2B792CFB" w14:textId="77777777" w:rsidR="002825E5" w:rsidRPr="0037605D" w:rsidRDefault="002825E5" w:rsidP="002825E5">
      <w:pPr>
        <w:spacing w:before="240" w:after="240"/>
        <w:rPr>
          <w:b/>
        </w:rPr>
      </w:pPr>
    </w:p>
    <w:p w14:paraId="62BF6083" w14:textId="77777777" w:rsidR="002825E5" w:rsidRPr="0037605D" w:rsidRDefault="002825E5" w:rsidP="002825E5">
      <w:pPr>
        <w:spacing w:before="240" w:after="240"/>
        <w:rPr>
          <w:b/>
        </w:rPr>
      </w:pPr>
      <w:r w:rsidRPr="0037605D">
        <w:rPr>
          <w:b/>
        </w:rPr>
        <w:t xml:space="preserve"> </w:t>
      </w:r>
    </w:p>
    <w:p w14:paraId="62E67ECB" w14:textId="77777777" w:rsidR="002825E5" w:rsidRPr="0037605D" w:rsidRDefault="002825E5" w:rsidP="002825E5">
      <w:pPr>
        <w:spacing w:before="240" w:after="240"/>
        <w:jc w:val="both"/>
        <w:rPr>
          <w:b/>
        </w:rPr>
      </w:pPr>
      <w:r w:rsidRPr="0037605D">
        <w:br w:type="page"/>
      </w:r>
    </w:p>
    <w:p w14:paraId="3F9B1F97" w14:textId="349BA2A5" w:rsidR="002825E5" w:rsidRPr="0037605D" w:rsidRDefault="002825E5" w:rsidP="002825E5">
      <w:pPr>
        <w:spacing w:before="240" w:after="240"/>
        <w:jc w:val="both"/>
      </w:pPr>
      <w:r w:rsidRPr="0037605D">
        <w:rPr>
          <w:b/>
        </w:rPr>
        <w:lastRenderedPageBreak/>
        <w:t xml:space="preserve">Table </w:t>
      </w:r>
      <w:r w:rsidR="005826F9" w:rsidRPr="0037605D">
        <w:rPr>
          <w:b/>
        </w:rPr>
        <w:t>S</w:t>
      </w:r>
      <w:r w:rsidR="005826F9">
        <w:rPr>
          <w:b/>
        </w:rPr>
        <w:t>5</w:t>
      </w:r>
      <w:r w:rsidRPr="0037605D">
        <w:t xml:space="preserve">. </w:t>
      </w:r>
      <w:bookmarkStart w:id="2" w:name="_Hlk151364760"/>
      <w:r w:rsidRPr="0037605D">
        <w:t>Model choice for single</w:t>
      </w:r>
      <w:r w:rsidR="00F61367">
        <w:t>-</w:t>
      </w:r>
      <w:r w:rsidRPr="0037605D">
        <w:t>population inferences in DILS</w:t>
      </w:r>
      <w:r w:rsidR="005D2C4E">
        <w:t xml:space="preserve">, for the three white-eye species and for the Grey-Headed Brown (GHB) form of the Reunion </w:t>
      </w:r>
      <w:r w:rsidR="00790B3E">
        <w:t>G</w:t>
      </w:r>
      <w:r w:rsidR="005D2C4E">
        <w:t xml:space="preserve">rey </w:t>
      </w:r>
      <w:r w:rsidR="00790B3E">
        <w:t>W</w:t>
      </w:r>
      <w:r w:rsidR="005D2C4E">
        <w:t>hite-eye</w:t>
      </w:r>
      <w:r w:rsidRPr="0037605D">
        <w:t xml:space="preserve">. </w:t>
      </w:r>
      <w:bookmarkEnd w:id="2"/>
      <w:r w:rsidRPr="0037605D">
        <w:t>Columns headers indicate the different models contrasted, and the best</w:t>
      </w:r>
      <w:r w:rsidR="00161FB7">
        <w:t xml:space="preserve"> </w:t>
      </w:r>
      <w:r w:rsidRPr="0037605D">
        <w:t>model from random forest procedure is indicate</w:t>
      </w:r>
      <w:r w:rsidR="001A3F3B">
        <w:t>d</w:t>
      </w:r>
      <w:r w:rsidRPr="0037605D">
        <w:t xml:space="preserve"> in the first </w:t>
      </w:r>
      <w:r w:rsidR="005D2C4E" w:rsidRPr="0037605D">
        <w:t>ro</w:t>
      </w:r>
      <w:r w:rsidR="005D2C4E">
        <w:t>w</w:t>
      </w:r>
      <w:r w:rsidR="005D2C4E" w:rsidRPr="0037605D">
        <w:t xml:space="preserve"> </w:t>
      </w:r>
      <w:r w:rsidRPr="0037605D">
        <w:t>(Note that the same models were chosen for the three species). Numbers indicate posterior probabilities of the best model.</w:t>
      </w:r>
    </w:p>
    <w:tbl>
      <w:tblPr>
        <w:tblW w:w="85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4"/>
        <w:gridCol w:w="3700"/>
        <w:gridCol w:w="2050"/>
      </w:tblGrid>
      <w:tr w:rsidR="002825E5" w:rsidRPr="0037605D" w14:paraId="15039EE5" w14:textId="77777777" w:rsidTr="00EE314A">
        <w:trPr>
          <w:trHeight w:val="300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D474" w14:textId="77777777" w:rsidR="002825E5" w:rsidRPr="0037605D" w:rsidRDefault="002825E5" w:rsidP="00251A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4BAB" w14:textId="77777777" w:rsidR="002825E5" w:rsidRPr="0037605D" w:rsidRDefault="002825E5" w:rsidP="00251A6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37605D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constant </w:t>
            </w:r>
            <w:r w:rsidRPr="0037605D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VS</w:t>
            </w:r>
            <w:r w:rsidRPr="0037605D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contraction </w:t>
            </w:r>
            <w:r w:rsidRPr="0037605D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VS</w:t>
            </w:r>
            <w:r w:rsidRPr="0037605D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expansion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BDAF" w14:textId="77777777" w:rsidR="002825E5" w:rsidRPr="0037605D" w:rsidRDefault="002825E5" w:rsidP="00251A6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37605D">
              <w:rPr>
                <w:rFonts w:eastAsia="Times New Roman" w:cstheme="minorHAnsi"/>
                <w:b/>
                <w:bCs/>
                <w:sz w:val="20"/>
                <w:szCs w:val="20"/>
              </w:rPr>
              <w:t>homo</w:t>
            </w:r>
            <w:r w:rsidRPr="0037605D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N</w:t>
            </w:r>
            <w:r w:rsidRPr="0037605D">
              <w:rPr>
                <w:rFonts w:eastAsia="Times New Roman" w:cstheme="minorHAnsi"/>
                <w:b/>
                <w:bCs/>
                <w:i/>
                <w:sz w:val="20"/>
                <w:szCs w:val="20"/>
                <w:vertAlign w:val="subscript"/>
              </w:rPr>
              <w:t>e</w:t>
            </w:r>
            <w:r w:rsidRPr="0037605D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  <w:r w:rsidRPr="0037605D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VS</w:t>
            </w:r>
            <w:r w:rsidRPr="0037605D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hetero</w:t>
            </w:r>
            <w:r w:rsidRPr="0037605D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N</w:t>
            </w:r>
            <w:r w:rsidRPr="0037605D">
              <w:rPr>
                <w:rFonts w:eastAsia="Times New Roman" w:cstheme="minorHAnsi"/>
                <w:b/>
                <w:bCs/>
                <w:i/>
                <w:sz w:val="20"/>
                <w:szCs w:val="20"/>
                <w:vertAlign w:val="subscript"/>
              </w:rPr>
              <w:t>e</w:t>
            </w:r>
          </w:p>
        </w:tc>
      </w:tr>
      <w:tr w:rsidR="002825E5" w:rsidRPr="0037605D" w14:paraId="47E44FDA" w14:textId="77777777" w:rsidTr="00EE314A">
        <w:trPr>
          <w:trHeight w:val="300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7322" w14:textId="77777777" w:rsidR="002825E5" w:rsidRPr="0037605D" w:rsidRDefault="002825E5" w:rsidP="00251A6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C52F" w14:textId="77777777" w:rsidR="002825E5" w:rsidRPr="0037605D" w:rsidRDefault="002825E5" w:rsidP="00251A6C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7605D">
              <w:rPr>
                <w:rFonts w:eastAsia="Times New Roman" w:cstheme="minorHAnsi"/>
                <w:sz w:val="20"/>
                <w:szCs w:val="20"/>
              </w:rPr>
              <w:t>expansion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49C7" w14:textId="77777777" w:rsidR="002825E5" w:rsidRPr="0037605D" w:rsidRDefault="002825E5" w:rsidP="00251A6C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7605D">
              <w:rPr>
                <w:rFonts w:eastAsia="Times New Roman" w:cstheme="minorHAnsi"/>
                <w:sz w:val="20"/>
                <w:szCs w:val="20"/>
              </w:rPr>
              <w:t>heteroN</w:t>
            </w:r>
            <w:r w:rsidRPr="0037605D">
              <w:rPr>
                <w:rFonts w:eastAsia="Times New Roman" w:cstheme="minorHAnsi"/>
                <w:sz w:val="20"/>
                <w:szCs w:val="20"/>
                <w:vertAlign w:val="subscript"/>
              </w:rPr>
              <w:t>e</w:t>
            </w:r>
          </w:p>
        </w:tc>
      </w:tr>
      <w:tr w:rsidR="002825E5" w:rsidRPr="0037605D" w14:paraId="243E06BF" w14:textId="77777777" w:rsidTr="00EE314A">
        <w:trPr>
          <w:trHeight w:val="300"/>
          <w:jc w:val="center"/>
        </w:trPr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4201" w14:textId="0E264A10" w:rsidR="002825E5" w:rsidRPr="00EE314A" w:rsidRDefault="00790B3E" w:rsidP="00251A6C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Reunion Grey White-ey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D1BE" w14:textId="77777777" w:rsidR="002825E5" w:rsidRPr="0037605D" w:rsidRDefault="002825E5" w:rsidP="00251A6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605D">
              <w:rPr>
                <w:rFonts w:eastAsia="Times New Roman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3466" w14:textId="77777777" w:rsidR="002825E5" w:rsidRPr="0037605D" w:rsidRDefault="002825E5" w:rsidP="00251A6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605D">
              <w:rPr>
                <w:rFonts w:eastAsia="Times New Roman"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2825E5" w:rsidRPr="0037605D" w14:paraId="659F43C9" w14:textId="77777777" w:rsidTr="00EE314A">
        <w:trPr>
          <w:trHeight w:val="300"/>
          <w:jc w:val="center"/>
        </w:trPr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5911E" w14:textId="07962860" w:rsidR="002825E5" w:rsidRPr="0037605D" w:rsidRDefault="002825E5" w:rsidP="00251A6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</w:pPr>
            <w:r w:rsidRPr="0037605D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GHB</w:t>
            </w:r>
            <w:r w:rsidR="005D2C4E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 xml:space="preserve"> form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D33E4" w14:textId="77777777" w:rsidR="002825E5" w:rsidRPr="0037605D" w:rsidRDefault="002825E5" w:rsidP="00251A6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605D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CA5BE" w14:textId="77777777" w:rsidR="002825E5" w:rsidRPr="0037605D" w:rsidRDefault="002825E5" w:rsidP="00251A6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605D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2825E5" w:rsidRPr="0037605D" w14:paraId="4727C9C1" w14:textId="77777777" w:rsidTr="00EE314A">
        <w:trPr>
          <w:trHeight w:val="300"/>
          <w:jc w:val="center"/>
        </w:trPr>
        <w:tc>
          <w:tcPr>
            <w:tcW w:w="2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6717" w14:textId="6DF403C1" w:rsidR="002825E5" w:rsidRPr="00EE314A" w:rsidRDefault="00790B3E" w:rsidP="00251A6C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Mauritius Grey White-ey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9481" w14:textId="77777777" w:rsidR="002825E5" w:rsidRPr="0037605D" w:rsidRDefault="002825E5" w:rsidP="00251A6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605D">
              <w:rPr>
                <w:rFonts w:eastAsia="Times New Roman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E6B8" w14:textId="77777777" w:rsidR="002825E5" w:rsidRPr="0037605D" w:rsidRDefault="002825E5" w:rsidP="00251A6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605D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2825E5" w:rsidRPr="0037605D" w14:paraId="7AEF049D" w14:textId="77777777" w:rsidTr="00EE314A">
        <w:trPr>
          <w:trHeight w:val="300"/>
          <w:jc w:val="center"/>
        </w:trPr>
        <w:tc>
          <w:tcPr>
            <w:tcW w:w="2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D1B2" w14:textId="4540E8F1" w:rsidR="002825E5" w:rsidRPr="00EE314A" w:rsidRDefault="00790B3E" w:rsidP="00251A6C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Reunion Olive White-ey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78AC" w14:textId="77777777" w:rsidR="002825E5" w:rsidRPr="0037605D" w:rsidRDefault="002825E5" w:rsidP="00251A6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605D">
              <w:rPr>
                <w:rFonts w:eastAsia="Times New Roman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449C" w14:textId="77777777" w:rsidR="002825E5" w:rsidRPr="0037605D" w:rsidRDefault="002825E5" w:rsidP="00251A6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605D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</w:tr>
    </w:tbl>
    <w:p w14:paraId="3E90E31C" w14:textId="77777777" w:rsidR="002825E5" w:rsidRPr="0037605D" w:rsidRDefault="002825E5" w:rsidP="002825E5">
      <w:pPr>
        <w:spacing w:before="240" w:after="240"/>
      </w:pPr>
    </w:p>
    <w:p w14:paraId="57658E8C" w14:textId="77777777" w:rsidR="002825E5" w:rsidRPr="0037605D" w:rsidRDefault="002825E5" w:rsidP="002825E5">
      <w:pPr>
        <w:spacing w:before="240" w:after="240"/>
        <w:rPr>
          <w:b/>
        </w:rPr>
      </w:pPr>
      <w:r w:rsidRPr="0037605D">
        <w:rPr>
          <w:b/>
        </w:rPr>
        <w:t xml:space="preserve"> </w:t>
      </w:r>
    </w:p>
    <w:p w14:paraId="6E1A87D8" w14:textId="77777777" w:rsidR="002825E5" w:rsidRPr="0037605D" w:rsidRDefault="002825E5" w:rsidP="002825E5">
      <w:pPr>
        <w:spacing w:before="240" w:after="240"/>
        <w:rPr>
          <w:b/>
        </w:rPr>
      </w:pPr>
      <w:r w:rsidRPr="0037605D">
        <w:br w:type="page"/>
      </w:r>
    </w:p>
    <w:p w14:paraId="798F28C0" w14:textId="1A16F561" w:rsidR="00284BFE" w:rsidRPr="0037605D" w:rsidRDefault="002825E5" w:rsidP="002825E5">
      <w:pPr>
        <w:spacing w:before="240" w:after="240"/>
        <w:jc w:val="both"/>
      </w:pPr>
      <w:r w:rsidRPr="0037605D">
        <w:rPr>
          <w:b/>
        </w:rPr>
        <w:lastRenderedPageBreak/>
        <w:t xml:space="preserve">Table </w:t>
      </w:r>
      <w:r w:rsidR="005826F9" w:rsidRPr="0037605D">
        <w:rPr>
          <w:b/>
        </w:rPr>
        <w:t>S</w:t>
      </w:r>
      <w:r w:rsidR="005826F9">
        <w:rPr>
          <w:b/>
        </w:rPr>
        <w:t>6</w:t>
      </w:r>
      <w:r w:rsidRPr="0037605D">
        <w:t xml:space="preserve">. </w:t>
      </w:r>
      <w:bookmarkStart w:id="3" w:name="_Hlk151364854"/>
      <w:r w:rsidRPr="0037605D">
        <w:t>Parameter estimation for single</w:t>
      </w:r>
      <w:r w:rsidR="00F61367">
        <w:t>-</w:t>
      </w:r>
      <w:r w:rsidRPr="0037605D">
        <w:t>population demographic scenarios in DILS</w:t>
      </w:r>
      <w:r w:rsidR="005D2C4E">
        <w:t xml:space="preserve">, for the three white-eye species and for the Grey-Headed Brown (GHB) form of the Reunion </w:t>
      </w:r>
      <w:r w:rsidR="00790B3E">
        <w:t>G</w:t>
      </w:r>
      <w:r w:rsidR="005D2C4E">
        <w:t xml:space="preserve">rey </w:t>
      </w:r>
      <w:r w:rsidR="00790B3E">
        <w:t>W</w:t>
      </w:r>
      <w:r w:rsidR="005D2C4E">
        <w:t>hite-eye</w:t>
      </w:r>
      <w:r w:rsidRPr="0037605D">
        <w:t>, with confidence interval (2.5%-97.5%).</w:t>
      </w:r>
      <w:bookmarkEnd w:id="3"/>
      <w:r w:rsidR="00284BFE">
        <w:t xml:space="preserve"> </w:t>
      </w:r>
      <w:bookmarkStart w:id="4" w:name="_Hlk151809906"/>
      <w:r w:rsidR="00284BFE">
        <w:t xml:space="preserve">Three parameters were estimated, namely the </w:t>
      </w:r>
      <w:r w:rsidR="00284BFE" w:rsidRPr="00284BFE">
        <w:t>population size prior to the population size change event (N</w:t>
      </w:r>
      <w:r w:rsidR="00284BFE" w:rsidRPr="00284BFE">
        <w:rPr>
          <w:vertAlign w:val="subscript"/>
        </w:rPr>
        <w:t>ANC</w:t>
      </w:r>
      <w:r w:rsidR="00284BFE" w:rsidRPr="00284BFE">
        <w:t xml:space="preserve">), </w:t>
      </w:r>
      <w:r w:rsidR="00284BFE">
        <w:t xml:space="preserve">the </w:t>
      </w:r>
      <w:r w:rsidR="00284BFE" w:rsidRPr="00284BFE">
        <w:t>population size after this event (N</w:t>
      </w:r>
      <w:r w:rsidR="00284BFE" w:rsidRPr="00284BFE">
        <w:rPr>
          <w:vertAlign w:val="subscript"/>
        </w:rPr>
        <w:t>POP</w:t>
      </w:r>
      <w:r w:rsidR="00284BFE" w:rsidRPr="00284BFE">
        <w:t>), and</w:t>
      </w:r>
      <w:r w:rsidR="00284BFE">
        <w:t xml:space="preserve"> the</w:t>
      </w:r>
      <w:r w:rsidR="00284BFE" w:rsidRPr="00284BFE">
        <w:t xml:space="preserve"> time since this event in number of generations (T</w:t>
      </w:r>
      <w:r w:rsidR="00284BFE" w:rsidRPr="00284BFE">
        <w:rPr>
          <w:vertAlign w:val="subscript"/>
        </w:rPr>
        <w:t>dem</w:t>
      </w:r>
      <w:r w:rsidR="00284BFE" w:rsidRPr="00284BFE">
        <w:t>).</w:t>
      </w:r>
    </w:p>
    <w:bookmarkEnd w:id="4"/>
    <w:tbl>
      <w:tblPr>
        <w:tblW w:w="9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4"/>
        <w:gridCol w:w="842"/>
        <w:gridCol w:w="668"/>
        <w:gridCol w:w="988"/>
        <w:gridCol w:w="775"/>
        <w:gridCol w:w="883"/>
        <w:gridCol w:w="862"/>
        <w:gridCol w:w="775"/>
        <w:gridCol w:w="791"/>
        <w:gridCol w:w="862"/>
      </w:tblGrid>
      <w:tr w:rsidR="002825E5" w:rsidRPr="0037605D" w14:paraId="1D611C6B" w14:textId="77777777" w:rsidTr="00EE314A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61F5" w14:textId="77777777" w:rsidR="002825E5" w:rsidRPr="002844E4" w:rsidRDefault="002825E5" w:rsidP="00251A6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E7D7" w14:textId="77777777" w:rsidR="002825E5" w:rsidRPr="002844E4" w:rsidRDefault="002825E5" w:rsidP="00251A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844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BC model parameters</w:t>
            </w:r>
          </w:p>
        </w:tc>
      </w:tr>
      <w:tr w:rsidR="008E18E2" w:rsidRPr="0037605D" w14:paraId="76CA751D" w14:textId="77777777" w:rsidTr="00EE314A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EB58" w14:textId="77777777" w:rsidR="002825E5" w:rsidRPr="002844E4" w:rsidRDefault="002825E5" w:rsidP="00251A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6AD4" w14:textId="77777777" w:rsidR="002825E5" w:rsidRPr="002844E4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844E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  <w:r w:rsidRPr="002844E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POP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3B61" w14:textId="77777777" w:rsidR="002825E5" w:rsidRPr="002844E4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844E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  <w:r w:rsidRPr="002844E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ANC</w:t>
            </w:r>
          </w:p>
        </w:tc>
        <w:tc>
          <w:tcPr>
            <w:tcW w:w="24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D573" w14:textId="77777777" w:rsidR="002825E5" w:rsidRPr="002844E4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844E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2844E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dem</w:t>
            </w:r>
          </w:p>
        </w:tc>
      </w:tr>
      <w:tr w:rsidR="008E18E2" w:rsidRPr="0037605D" w14:paraId="7E6610DD" w14:textId="77777777" w:rsidTr="00EE314A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DFA8" w14:textId="77777777" w:rsidR="002825E5" w:rsidRPr="002844E4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0F45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PD2.5%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785F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B817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PD97.5%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338F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PD2.5%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A953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ADB7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PD97.5%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3A24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PD2.5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7029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C31D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PD97.5%</w:t>
            </w:r>
          </w:p>
        </w:tc>
      </w:tr>
      <w:tr w:rsidR="008E18E2" w:rsidRPr="0037605D" w14:paraId="4FF34B4F" w14:textId="77777777" w:rsidTr="00EE314A">
        <w:trPr>
          <w:trHeight w:val="300"/>
        </w:trPr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EC9E" w14:textId="1836E675" w:rsidR="002825E5" w:rsidRPr="00EE314A" w:rsidRDefault="00790B3E" w:rsidP="00251A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union Grey White-ey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2677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,5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7E7F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1,93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8AC1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,94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E5ED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,92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B0CD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6,91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A468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,20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EE0A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,71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E1AD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,84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A735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763</w:t>
            </w:r>
          </w:p>
        </w:tc>
      </w:tr>
      <w:tr w:rsidR="008E18E2" w:rsidRPr="0037605D" w14:paraId="3D99B995" w14:textId="77777777" w:rsidTr="00EE314A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CF23C" w14:textId="1E26AFFF" w:rsidR="002825E5" w:rsidRPr="00EE314A" w:rsidRDefault="002825E5" w:rsidP="00251A6C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HB</w:t>
            </w:r>
            <w:r w:rsidR="005D2C4E" w:rsidRPr="00EE314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form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5CE25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,84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2664A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27,44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B00AC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,23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58D85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,95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2E249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9,37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FE27D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,03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09254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,31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A6DD8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5,66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4BC55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,943</w:t>
            </w:r>
          </w:p>
        </w:tc>
      </w:tr>
      <w:tr w:rsidR="008E18E2" w:rsidRPr="0037605D" w14:paraId="01281CC5" w14:textId="77777777" w:rsidTr="00EE314A">
        <w:trPr>
          <w:trHeight w:val="300"/>
        </w:trPr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6584" w14:textId="0D33C9AF" w:rsidR="002825E5" w:rsidRPr="00EE314A" w:rsidRDefault="00790B3E" w:rsidP="00251A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uritius Grey White-ey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515F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9,05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69E0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93,67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9157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4,79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7DB6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,63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976B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6,03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B7B7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,20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CB22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,54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C784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4,14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0FEF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,889</w:t>
            </w:r>
          </w:p>
        </w:tc>
      </w:tr>
      <w:tr w:rsidR="008E18E2" w:rsidRPr="0037605D" w14:paraId="5E263E4A" w14:textId="77777777" w:rsidTr="00EE314A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55FA" w14:textId="16CCF460" w:rsidR="002825E5" w:rsidRPr="00EE314A" w:rsidRDefault="00790B3E" w:rsidP="00251A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union Olive White-ey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62AA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3,25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E919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707,85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6003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1,49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3DB7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,60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5B29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28,38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3140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,79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39BF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,52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1187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46,49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4A47" w14:textId="77777777" w:rsidR="002825E5" w:rsidRPr="00EE314A" w:rsidRDefault="002825E5" w:rsidP="00251A6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31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6,294</w:t>
            </w:r>
          </w:p>
        </w:tc>
      </w:tr>
    </w:tbl>
    <w:p w14:paraId="7C307512" w14:textId="77777777" w:rsidR="002825E5" w:rsidRPr="0037605D" w:rsidRDefault="002825E5" w:rsidP="002825E5">
      <w:pPr>
        <w:spacing w:before="240" w:after="240"/>
        <w:rPr>
          <w:b/>
        </w:rPr>
      </w:pPr>
      <w:r w:rsidRPr="0037605D">
        <w:rPr>
          <w:b/>
        </w:rPr>
        <w:t xml:space="preserve"> </w:t>
      </w:r>
    </w:p>
    <w:p w14:paraId="6A082BB9" w14:textId="77777777" w:rsidR="002825E5" w:rsidRPr="0037605D" w:rsidRDefault="002825E5" w:rsidP="002825E5">
      <w:pPr>
        <w:spacing w:before="240" w:after="240"/>
        <w:rPr>
          <w:b/>
        </w:rPr>
      </w:pPr>
    </w:p>
    <w:p w14:paraId="56823F88" w14:textId="77777777" w:rsidR="002825E5" w:rsidRPr="0037605D" w:rsidRDefault="002825E5" w:rsidP="002825E5">
      <w:pPr>
        <w:spacing w:before="240" w:after="240"/>
        <w:rPr>
          <w:b/>
        </w:rPr>
      </w:pPr>
      <w:r w:rsidRPr="0037605D">
        <w:rPr>
          <w:b/>
        </w:rPr>
        <w:t xml:space="preserve"> </w:t>
      </w:r>
    </w:p>
    <w:p w14:paraId="5DCC30C0" w14:textId="77777777" w:rsidR="002825E5" w:rsidRPr="0037605D" w:rsidRDefault="002825E5" w:rsidP="002825E5">
      <w:pPr>
        <w:spacing w:before="240" w:after="240"/>
        <w:jc w:val="both"/>
        <w:rPr>
          <w:b/>
        </w:rPr>
      </w:pPr>
      <w:r w:rsidRPr="0037605D">
        <w:br w:type="page"/>
      </w:r>
    </w:p>
    <w:p w14:paraId="7D77289D" w14:textId="7DD05337" w:rsidR="002825E5" w:rsidRPr="0037605D" w:rsidRDefault="002825E5" w:rsidP="002825E5">
      <w:pPr>
        <w:spacing w:before="240" w:after="240"/>
        <w:jc w:val="both"/>
      </w:pPr>
      <w:r w:rsidRPr="0037605D">
        <w:rPr>
          <w:b/>
          <w:bCs/>
        </w:rPr>
        <w:lastRenderedPageBreak/>
        <w:t>Figure S1</w:t>
      </w:r>
      <w:r w:rsidRPr="0037605D">
        <w:t xml:space="preserve">. Principal Component Analysis (PCA) of </w:t>
      </w:r>
      <w:r w:rsidRPr="0037605D">
        <w:rPr>
          <w:i/>
        </w:rPr>
        <w:t>ca</w:t>
      </w:r>
      <w:r w:rsidRPr="0037605D">
        <w:t xml:space="preserve"> 13 million of SNPs that were extracted from sequence data from the three focal species: </w:t>
      </w:r>
      <w:r w:rsidR="001A3F3B">
        <w:t xml:space="preserve">the </w:t>
      </w:r>
      <w:r w:rsidRPr="0037605D">
        <w:t xml:space="preserve">Reunion </w:t>
      </w:r>
      <w:r w:rsidR="00790B3E">
        <w:t>G</w:t>
      </w:r>
      <w:r w:rsidR="00790B3E" w:rsidRPr="0037605D">
        <w:t xml:space="preserve">rey </w:t>
      </w:r>
      <w:r w:rsidR="00790B3E">
        <w:t>W</w:t>
      </w:r>
      <w:r w:rsidR="00790B3E" w:rsidRPr="0037605D">
        <w:t>hite</w:t>
      </w:r>
      <w:r w:rsidRPr="0037605D">
        <w:t xml:space="preserve">-eye (purple), </w:t>
      </w:r>
      <w:r w:rsidR="001A3F3B">
        <w:t xml:space="preserve">the </w:t>
      </w:r>
      <w:r w:rsidRPr="0037605D">
        <w:t xml:space="preserve">Mauritius </w:t>
      </w:r>
      <w:r w:rsidR="00790B3E">
        <w:t>G</w:t>
      </w:r>
      <w:r w:rsidR="00790B3E" w:rsidRPr="0037605D">
        <w:t xml:space="preserve">rey </w:t>
      </w:r>
      <w:r w:rsidR="00790B3E">
        <w:t>W</w:t>
      </w:r>
      <w:r w:rsidR="00790B3E" w:rsidRPr="0037605D">
        <w:t>hite</w:t>
      </w:r>
      <w:r w:rsidRPr="0037605D">
        <w:t xml:space="preserve">-eye (orange) and the Reunion </w:t>
      </w:r>
      <w:r w:rsidR="00790B3E">
        <w:t>O</w:t>
      </w:r>
      <w:r w:rsidR="00790B3E" w:rsidRPr="0037605D">
        <w:t xml:space="preserve">live </w:t>
      </w:r>
      <w:r w:rsidR="00790B3E">
        <w:t>W</w:t>
      </w:r>
      <w:r w:rsidR="00790B3E" w:rsidRPr="0037605D">
        <w:t>hite</w:t>
      </w:r>
      <w:r w:rsidRPr="0037605D">
        <w:t xml:space="preserve">-eye (green). The first axis separates the Reunion and Mauritius </w:t>
      </w:r>
      <w:r w:rsidR="00790B3E">
        <w:t>G</w:t>
      </w:r>
      <w:r w:rsidR="00790B3E" w:rsidRPr="0037605D">
        <w:t xml:space="preserve">rey </w:t>
      </w:r>
      <w:r w:rsidR="00790B3E">
        <w:t>W</w:t>
      </w:r>
      <w:r w:rsidR="00790B3E" w:rsidRPr="0037605D">
        <w:t>hite</w:t>
      </w:r>
      <w:r w:rsidRPr="0037605D">
        <w:t xml:space="preserve">-eyes from the Reunion </w:t>
      </w:r>
      <w:r w:rsidR="00790B3E">
        <w:t>O</w:t>
      </w:r>
      <w:r w:rsidR="00790B3E" w:rsidRPr="0037605D">
        <w:t xml:space="preserve">live </w:t>
      </w:r>
      <w:r w:rsidR="00790B3E">
        <w:t>W</w:t>
      </w:r>
      <w:r w:rsidR="00790B3E" w:rsidRPr="0037605D">
        <w:t>hite</w:t>
      </w:r>
      <w:r w:rsidRPr="0037605D">
        <w:t xml:space="preserve">-eye, while the second axis separates the Reunion and the Mauritius </w:t>
      </w:r>
      <w:r w:rsidR="00790B3E">
        <w:t>G</w:t>
      </w:r>
      <w:r w:rsidR="00790B3E" w:rsidRPr="0037605D">
        <w:t xml:space="preserve">rey </w:t>
      </w:r>
      <w:r w:rsidR="00790B3E">
        <w:t>W</w:t>
      </w:r>
      <w:r w:rsidR="00790B3E" w:rsidRPr="0037605D">
        <w:t>hite</w:t>
      </w:r>
      <w:r w:rsidRPr="0037605D">
        <w:t>-eyes from one another, as expected from phylogenetic relationships.</w:t>
      </w:r>
    </w:p>
    <w:p w14:paraId="5F5DFA55" w14:textId="77777777" w:rsidR="002825E5" w:rsidRPr="0037605D" w:rsidRDefault="002825E5" w:rsidP="002825E5">
      <w:pPr>
        <w:spacing w:before="240" w:after="240"/>
        <w:jc w:val="both"/>
      </w:pPr>
    </w:p>
    <w:p w14:paraId="33596CEA" w14:textId="45DF15AC" w:rsidR="002825E5" w:rsidRPr="0037605D" w:rsidRDefault="001E254F" w:rsidP="002825E5">
      <w:pPr>
        <w:spacing w:before="240" w:after="240"/>
        <w:jc w:val="center"/>
      </w:pPr>
      <w:r w:rsidRPr="001E254F">
        <w:rPr>
          <w:noProof/>
        </w:rPr>
        <w:t xml:space="preserve"> </w:t>
      </w:r>
      <w:r>
        <w:rPr>
          <w:noProof/>
        </w:rPr>
        <w:drawing>
          <wp:inline distT="0" distB="0" distL="0" distR="0" wp14:anchorId="34688188" wp14:editId="6464F6C7">
            <wp:extent cx="3896031" cy="3581768"/>
            <wp:effectExtent l="0" t="0" r="0" b="0"/>
            <wp:docPr id="138502329" name="Image 1" descr="Une image contenant texte, capture d’écran, affichage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02329" name="Image 1" descr="Une image contenant texte, capture d’écran, affichage, nombre&#10;&#10;Description générée automatiquement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09699" cy="3594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42547" w14:textId="77777777" w:rsidR="002825E5" w:rsidRPr="0037605D" w:rsidRDefault="002825E5" w:rsidP="002825E5">
      <w:pPr>
        <w:spacing w:before="240" w:after="240"/>
      </w:pPr>
      <w:r w:rsidRPr="0037605D">
        <w:t xml:space="preserve"> </w:t>
      </w:r>
    </w:p>
    <w:p w14:paraId="0206C739" w14:textId="77777777" w:rsidR="002825E5" w:rsidRPr="0037605D" w:rsidRDefault="002825E5" w:rsidP="002825E5">
      <w:r w:rsidRPr="0037605D">
        <w:br w:type="page"/>
      </w:r>
    </w:p>
    <w:p w14:paraId="5915928C" w14:textId="37232EE5" w:rsidR="002825E5" w:rsidRPr="0037605D" w:rsidRDefault="002825E5" w:rsidP="006D2089">
      <w:pPr>
        <w:spacing w:before="240"/>
        <w:jc w:val="both"/>
      </w:pPr>
      <w:r w:rsidRPr="0037605D">
        <w:rPr>
          <w:b/>
        </w:rPr>
        <w:lastRenderedPageBreak/>
        <w:t>Figure S2</w:t>
      </w:r>
      <w:r w:rsidRPr="0037605D">
        <w:t>. Schematic representations of: (A) the three single</w:t>
      </w:r>
      <w:r w:rsidR="00F61367">
        <w:t>-</w:t>
      </w:r>
      <w:r w:rsidRPr="0037605D">
        <w:t>population demographic models tested: population of constant size (constant), exponential potential decline at Tdem (bottleneck) and exponential growth at Tdem (expansion); (B) the four divergence models tested for two</w:t>
      </w:r>
      <w:r w:rsidR="00F61367">
        <w:t>-</w:t>
      </w:r>
      <w:r w:rsidRPr="0037605D">
        <w:t>population models in DILS: Strict Isolation (SI); Isolation with Migration (IM); Ancestral Migration (AM); Secondary Contact (SC). Red arrows indicate periods of gene flow.</w:t>
      </w:r>
      <w:r w:rsidR="006D2089">
        <w:t xml:space="preserve"> The models represented here are of constant size, but a demographic change can occur between present and T</w:t>
      </w:r>
      <w:r w:rsidR="006D2089" w:rsidRPr="00EE314A">
        <w:rPr>
          <w:vertAlign w:val="subscript"/>
        </w:rPr>
        <w:t>split</w:t>
      </w:r>
      <w:r w:rsidR="006D2089">
        <w:t xml:space="preserve"> at a time T</w:t>
      </w:r>
      <w:r w:rsidR="006D2089" w:rsidRPr="00EE314A">
        <w:rPr>
          <w:vertAlign w:val="subscript"/>
        </w:rPr>
        <w:t>dem1</w:t>
      </w:r>
      <w:r w:rsidR="006D2089">
        <w:t xml:space="preserve"> and T</w:t>
      </w:r>
      <w:r w:rsidR="006D2089" w:rsidRPr="00EE314A">
        <w:rPr>
          <w:vertAlign w:val="subscript"/>
        </w:rPr>
        <w:t>dem 2</w:t>
      </w:r>
      <w:r w:rsidR="006D2089">
        <w:t>, changing the population sizes from N</w:t>
      </w:r>
      <w:r w:rsidR="006D2089" w:rsidRPr="00EE314A">
        <w:rPr>
          <w:vertAlign w:val="subscript"/>
        </w:rPr>
        <w:t>ANC1</w:t>
      </w:r>
      <w:r w:rsidR="006D2089">
        <w:t xml:space="preserve"> to N</w:t>
      </w:r>
      <w:r w:rsidR="006D2089" w:rsidRPr="00EE314A">
        <w:rPr>
          <w:vertAlign w:val="subscript"/>
        </w:rPr>
        <w:t>POP1</w:t>
      </w:r>
      <w:r w:rsidR="006D2089">
        <w:t>, and N</w:t>
      </w:r>
      <w:r w:rsidR="006D2089" w:rsidRPr="00EE314A">
        <w:rPr>
          <w:vertAlign w:val="subscript"/>
        </w:rPr>
        <w:t>ANC2</w:t>
      </w:r>
      <w:r w:rsidR="006D2089">
        <w:t xml:space="preserve"> to N</w:t>
      </w:r>
      <w:r w:rsidR="006D2089" w:rsidRPr="00EE314A">
        <w:rPr>
          <w:vertAlign w:val="subscript"/>
        </w:rPr>
        <w:t>POP2</w:t>
      </w:r>
      <w:r w:rsidR="006D2089">
        <w:t xml:space="preserve"> for both populations 1 and 2, respectively.</w:t>
      </w:r>
    </w:p>
    <w:p w14:paraId="2BA3F196" w14:textId="77777777" w:rsidR="002825E5" w:rsidRPr="0037605D" w:rsidRDefault="002825E5" w:rsidP="002825E5">
      <w:pPr>
        <w:spacing w:before="240" w:after="240"/>
      </w:pPr>
    </w:p>
    <w:p w14:paraId="4B77C11D" w14:textId="77777777" w:rsidR="002825E5" w:rsidRPr="0037605D" w:rsidRDefault="002825E5" w:rsidP="002825E5">
      <w:pPr>
        <w:spacing w:before="240"/>
        <w:jc w:val="center"/>
        <w:rPr>
          <w:b/>
        </w:rPr>
      </w:pPr>
      <w:r w:rsidRPr="0037605D">
        <w:rPr>
          <w:b/>
        </w:rPr>
        <w:t>A</w:t>
      </w:r>
      <w:r w:rsidRPr="0037605D">
        <w:rPr>
          <w:b/>
          <w:noProof/>
        </w:rPr>
        <w:drawing>
          <wp:inline distT="114300" distB="114300" distL="114300" distR="114300" wp14:anchorId="6AADA185" wp14:editId="221A5E42">
            <wp:extent cx="4142005" cy="1588167"/>
            <wp:effectExtent l="0" t="0" r="0" b="0"/>
            <wp:docPr id="537237223" name="Image 537237223" descr="Une image contenant texte, diagramme, capture d’écran, Tracé&#10;&#10;Description générée automatique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5.png" descr="Une image contenant texte, diagramme, capture d’écran, Tracé&#10;&#10;Description générée automatiquement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42005" cy="15881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384329" w14:textId="77777777" w:rsidR="002825E5" w:rsidRPr="0037605D" w:rsidRDefault="002825E5" w:rsidP="002825E5">
      <w:pPr>
        <w:spacing w:before="240"/>
        <w:jc w:val="center"/>
        <w:rPr>
          <w:b/>
        </w:rPr>
      </w:pPr>
      <w:r w:rsidRPr="0037605D">
        <w:rPr>
          <w:b/>
        </w:rPr>
        <w:t>B</w:t>
      </w:r>
      <w:r w:rsidRPr="0037605D">
        <w:rPr>
          <w:b/>
          <w:noProof/>
        </w:rPr>
        <w:drawing>
          <wp:inline distT="114300" distB="114300" distL="114300" distR="114300" wp14:anchorId="689ED5E0" wp14:editId="307FF2A7">
            <wp:extent cx="5281613" cy="1438845"/>
            <wp:effectExtent l="0" t="0" r="0" b="0"/>
            <wp:docPr id="503618881" name="Image 503618881" descr="Une image contenant texte, capture d’écran, diagramme, conception&#10;&#10;Description générée automatique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.png" descr="Une image contenant texte, capture d’écran, diagramme, conception&#10;&#10;Description générée automatiquement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1613" cy="14388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755CA1" w14:textId="77777777" w:rsidR="002825E5" w:rsidRPr="0037605D" w:rsidRDefault="002825E5" w:rsidP="002825E5">
      <w:pPr>
        <w:spacing w:before="240"/>
        <w:jc w:val="center"/>
      </w:pPr>
      <w:r w:rsidRPr="0037605D">
        <w:t xml:space="preserve"> </w:t>
      </w:r>
    </w:p>
    <w:p w14:paraId="226F5313" w14:textId="77777777" w:rsidR="002825E5" w:rsidRPr="0037605D" w:rsidRDefault="002825E5" w:rsidP="002825E5">
      <w:pPr>
        <w:spacing w:before="240" w:after="240"/>
      </w:pPr>
    </w:p>
    <w:p w14:paraId="23D2B76D" w14:textId="77777777" w:rsidR="002825E5" w:rsidRPr="0037605D" w:rsidRDefault="002825E5" w:rsidP="002825E5">
      <w:pPr>
        <w:spacing w:before="240" w:after="240"/>
      </w:pPr>
    </w:p>
    <w:p w14:paraId="65D39AED" w14:textId="77777777" w:rsidR="002825E5" w:rsidRPr="0037605D" w:rsidRDefault="002825E5" w:rsidP="002825E5">
      <w:r w:rsidRPr="0037605D">
        <w:br w:type="page"/>
      </w:r>
    </w:p>
    <w:p w14:paraId="01EB5722" w14:textId="1B901E54" w:rsidR="002825E5" w:rsidRDefault="002825E5" w:rsidP="002825E5">
      <w:pPr>
        <w:spacing w:before="240"/>
        <w:jc w:val="both"/>
      </w:pPr>
      <w:r w:rsidRPr="0037605D">
        <w:rPr>
          <w:b/>
        </w:rPr>
        <w:lastRenderedPageBreak/>
        <w:t>Figure S3</w:t>
      </w:r>
      <w:r w:rsidRPr="0037605D">
        <w:t xml:space="preserve">. </w:t>
      </w:r>
      <w:bookmarkStart w:id="5" w:name="_Hlk151365233"/>
      <w:r w:rsidRPr="0037605D">
        <w:t xml:space="preserve">PSMC inferences of population size histories over time in the Reunion </w:t>
      </w:r>
      <w:r w:rsidR="00161FB7">
        <w:t>G</w:t>
      </w:r>
      <w:r w:rsidRPr="0037605D">
        <w:t xml:space="preserve">rey </w:t>
      </w:r>
      <w:r w:rsidR="00161FB7">
        <w:t>W</w:t>
      </w:r>
      <w:r w:rsidRPr="0037605D">
        <w:t>hite-eye. Colours indicate the different geographic forms</w:t>
      </w:r>
      <w:r w:rsidR="005D2C4E">
        <w:t xml:space="preserve">, including the three lowland forms, namely the Grey-Headed Brown (GHB) form, the Brown-Naped Brown (BNB) form and the Lowland Brown-Headed Brown (LBHB) form, and the </w:t>
      </w:r>
      <w:r w:rsidR="000A324D">
        <w:t>H</w:t>
      </w:r>
      <w:r w:rsidR="005D2C4E">
        <w:t>ighland form (HIGH)</w:t>
      </w:r>
      <w:r w:rsidRPr="0037605D">
        <w:t xml:space="preserve">. </w:t>
      </w:r>
      <w:bookmarkEnd w:id="5"/>
      <w:r w:rsidRPr="0037605D">
        <w:t>Vertical dotted lines and grey vertical bar indicate (from left to right): the Last Glacial Maximum 21,000 ya</w:t>
      </w:r>
      <w:r w:rsidR="00790B3E">
        <w:t xml:space="preserve"> and</w:t>
      </w:r>
      <w:r w:rsidRPr="0037605D">
        <w:t xml:space="preserve"> a catastrophic eruption period in Reunion </w:t>
      </w:r>
      <w:r>
        <w:t>around 200,000</w:t>
      </w:r>
      <w:r w:rsidRPr="0037605D">
        <w:t xml:space="preserve"> ya. Please note that the plots are in log-scales.</w:t>
      </w:r>
    </w:p>
    <w:p w14:paraId="3C7A6F72" w14:textId="095CA6F6" w:rsidR="00FC3A46" w:rsidRDefault="005E2C10" w:rsidP="00EE314A">
      <w:pPr>
        <w:spacing w:before="240" w:after="240"/>
        <w:jc w:val="center"/>
        <w:rPr>
          <w:noProof/>
        </w:rPr>
      </w:pPr>
      <w:r>
        <w:rPr>
          <w:noProof/>
        </w:rPr>
        <w:drawing>
          <wp:inline distT="0" distB="0" distL="0" distR="0" wp14:anchorId="5DFBF441" wp14:editId="2A6CBC19">
            <wp:extent cx="5814204" cy="5801780"/>
            <wp:effectExtent l="0" t="0" r="0" b="8890"/>
            <wp:docPr id="390532467" name="Image 1" descr="Une image contenant texte, diagramme, Tracé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532467" name="Image 1" descr="Une image contenant texte, diagramme, Tracé, ligne&#10;&#10;Description générée automatiquement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15532" cy="580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95EF2" w14:textId="77777777" w:rsidR="00FC3A46" w:rsidRDefault="00FC3A46">
      <w:pPr>
        <w:rPr>
          <w:noProof/>
        </w:rPr>
      </w:pPr>
      <w:r>
        <w:rPr>
          <w:noProof/>
        </w:rPr>
        <w:br w:type="page"/>
      </w:r>
    </w:p>
    <w:p w14:paraId="545D5D5B" w14:textId="4E0DB405" w:rsidR="002825E5" w:rsidRPr="0037605D" w:rsidRDefault="002825E5" w:rsidP="00715642">
      <w:pPr>
        <w:spacing w:before="240" w:after="240"/>
        <w:jc w:val="both"/>
      </w:pPr>
      <w:r w:rsidRPr="0037605D">
        <w:rPr>
          <w:b/>
        </w:rPr>
        <w:lastRenderedPageBreak/>
        <w:t>Figure S4</w:t>
      </w:r>
      <w:r w:rsidRPr="0037605D">
        <w:t>. PSMC inferences of population size histories over time, varying the generation time (top line of the panel) from 1 year (middle) to 0.5 year (left) and 2 years (right), with a fixed</w:t>
      </w:r>
      <w:r w:rsidR="00F15068">
        <w:t xml:space="preserve"> </w:t>
      </w:r>
      <w:r w:rsidRPr="0037605D">
        <w:t>mutation rate of 4.6e</w:t>
      </w:r>
      <w:r w:rsidRPr="00161FB7">
        <w:rPr>
          <w:vertAlign w:val="superscript"/>
        </w:rPr>
        <w:t>-9</w:t>
      </w:r>
      <w:r w:rsidRPr="0037605D">
        <w:t xml:space="preserve"> mutations/site/generation and varying the mutation rate (bottom line of the panel) from 4.6e</w:t>
      </w:r>
      <w:r w:rsidRPr="00161FB7">
        <w:rPr>
          <w:vertAlign w:val="superscript"/>
        </w:rPr>
        <w:t>-9</w:t>
      </w:r>
      <w:r w:rsidRPr="0037605D">
        <w:t xml:space="preserve"> mutations/site/generation (middle) to 3.4e</w:t>
      </w:r>
      <w:r w:rsidRPr="00161FB7">
        <w:rPr>
          <w:vertAlign w:val="superscript"/>
        </w:rPr>
        <w:t>-9</w:t>
      </w:r>
      <w:r w:rsidRPr="0037605D">
        <w:t xml:space="preserve"> mutations/site/generation (left) and 5.9e</w:t>
      </w:r>
      <w:r w:rsidRPr="00161FB7">
        <w:rPr>
          <w:vertAlign w:val="superscript"/>
        </w:rPr>
        <w:t>-9</w:t>
      </w:r>
      <w:r w:rsidRPr="0037605D">
        <w:t xml:space="preserve"> mutations/site/generation (right), with a fixed generation time of 1 year. See the section c of the methods for explanations on the choice of these values.</w:t>
      </w:r>
    </w:p>
    <w:p w14:paraId="1CD349A6" w14:textId="08662893" w:rsidR="002825E5" w:rsidRPr="0037605D" w:rsidRDefault="002825E5" w:rsidP="002825E5">
      <w:pPr>
        <w:spacing w:before="240" w:after="240"/>
        <w:jc w:val="both"/>
      </w:pPr>
      <w:r w:rsidRPr="0037605D">
        <w:t>Colours indicate the three different species. Vertical dotted lines and grey vertical bar indicate (from left to right): the Last Glacial Maximum 21,000 ya</w:t>
      </w:r>
      <w:r w:rsidR="00790B3E">
        <w:t xml:space="preserve"> and</w:t>
      </w:r>
      <w:r w:rsidRPr="0037605D">
        <w:t xml:space="preserve"> a catastrophic eruption period in Reunion </w:t>
      </w:r>
      <w:r>
        <w:t>around 200,000</w:t>
      </w:r>
      <w:r w:rsidRPr="0037605D">
        <w:t xml:space="preserve"> ya. In Mauritius, the volcanic activity has been quite intense throughout the last 500,000 years but was never explosive during that period. Please note that the plots are in log-scales.</w:t>
      </w:r>
    </w:p>
    <w:p w14:paraId="70BD13C2" w14:textId="522F498C" w:rsidR="002825E5" w:rsidRPr="0037605D" w:rsidRDefault="001E254F" w:rsidP="00EE314A">
      <w:pPr>
        <w:spacing w:before="240" w:after="240"/>
        <w:jc w:val="center"/>
      </w:pPr>
      <w:r>
        <w:rPr>
          <w:noProof/>
        </w:rPr>
        <w:drawing>
          <wp:inline distT="0" distB="0" distL="0" distR="0" wp14:anchorId="05338FB1" wp14:editId="2D418214">
            <wp:extent cx="5529532" cy="4571316"/>
            <wp:effectExtent l="0" t="0" r="0" b="1270"/>
            <wp:docPr id="2025363881" name="Image 1" descr="Une image contenant diagramme, texte, Plan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363881" name="Image 1" descr="Une image contenant diagramme, texte, Plan, ligne&#10;&#10;Description générée automatiquement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34435" cy="457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825E5" w:rsidRPr="0037605D">
        <w:br/>
      </w:r>
    </w:p>
    <w:p w14:paraId="7E62F34D" w14:textId="7C8E7931" w:rsidR="002825E5" w:rsidRPr="0037605D" w:rsidRDefault="002825E5" w:rsidP="002825E5">
      <w:pPr>
        <w:spacing w:before="240" w:after="240"/>
        <w:jc w:val="both"/>
      </w:pPr>
      <w:r w:rsidRPr="0037605D">
        <w:br w:type="page"/>
      </w:r>
      <w:r w:rsidRPr="0037605D">
        <w:rPr>
          <w:b/>
        </w:rPr>
        <w:lastRenderedPageBreak/>
        <w:t>Figure S5</w:t>
      </w:r>
      <w:r w:rsidRPr="0037605D">
        <w:t>. PSMC inferences of population size histories over time, using sequences with a minimal length of 1,000 pb (left) or 100,000 pb (right).</w:t>
      </w:r>
    </w:p>
    <w:p w14:paraId="351CD9CB" w14:textId="74C97FA3" w:rsidR="002825E5" w:rsidRPr="0037605D" w:rsidRDefault="002825E5" w:rsidP="002825E5">
      <w:pPr>
        <w:spacing w:before="240" w:after="240"/>
        <w:jc w:val="both"/>
      </w:pPr>
      <w:r w:rsidRPr="0037605D">
        <w:t>Colours indicate the three different species. Vertical dotted lines and grey vertical bar indicate (from left to right): the Last Glacial Maximum 21,000 ya</w:t>
      </w:r>
      <w:r w:rsidR="00790B3E">
        <w:t xml:space="preserve"> and</w:t>
      </w:r>
      <w:r w:rsidRPr="0037605D">
        <w:t xml:space="preserve"> a catastrophic eruption period in Reunion </w:t>
      </w:r>
      <w:r>
        <w:t>around 200,000</w:t>
      </w:r>
      <w:r w:rsidRPr="0037605D">
        <w:t xml:space="preserve"> ya. In Mauritius, the volcanic activity has been quite intense throughout the last 500,000 years but was never explosive during that period. Please note that the plots are in log-scales.</w:t>
      </w:r>
    </w:p>
    <w:p w14:paraId="2EDC0E4C" w14:textId="71327B5C" w:rsidR="002825E5" w:rsidRPr="0037605D" w:rsidRDefault="00FC3A46" w:rsidP="00EE314A">
      <w:pPr>
        <w:spacing w:before="240" w:after="240"/>
        <w:jc w:val="center"/>
      </w:pPr>
      <w:r>
        <w:rPr>
          <w:noProof/>
        </w:rPr>
        <w:drawing>
          <wp:inline distT="0" distB="0" distL="0" distR="0" wp14:anchorId="6AB00AF6" wp14:editId="2EC5041C">
            <wp:extent cx="5762445" cy="3727120"/>
            <wp:effectExtent l="0" t="0" r="0" b="6985"/>
            <wp:docPr id="568621168" name="Image 1" descr="Une image contenant texte, diagramme, ligne, Pl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621168" name="Image 1" descr="Une image contenant texte, diagramme, ligne, Plan&#10;&#10;Description générée automatiquement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8331" cy="3730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D5360" w14:textId="77777777" w:rsidR="002825E5" w:rsidRPr="0037605D" w:rsidRDefault="002825E5" w:rsidP="002825E5">
      <w:pPr>
        <w:spacing w:before="240" w:after="240"/>
      </w:pPr>
    </w:p>
    <w:p w14:paraId="3F145494" w14:textId="77777777" w:rsidR="002825E5" w:rsidRPr="0037605D" w:rsidRDefault="002825E5" w:rsidP="002825E5">
      <w:pPr>
        <w:spacing w:before="240" w:after="240"/>
      </w:pPr>
      <w:r w:rsidRPr="0037605D">
        <w:t xml:space="preserve"> </w:t>
      </w:r>
    </w:p>
    <w:p w14:paraId="09FD8F48" w14:textId="77777777" w:rsidR="002825E5" w:rsidRPr="0037605D" w:rsidRDefault="002825E5" w:rsidP="002825E5">
      <w:pPr>
        <w:spacing w:before="240" w:after="240"/>
        <w:jc w:val="both"/>
        <w:rPr>
          <w:b/>
        </w:rPr>
      </w:pPr>
      <w:r w:rsidRPr="0037605D">
        <w:br w:type="page"/>
      </w:r>
    </w:p>
    <w:p w14:paraId="5F6E64A4" w14:textId="0E4502D1" w:rsidR="002825E5" w:rsidRPr="0037605D" w:rsidRDefault="002825E5" w:rsidP="002825E5">
      <w:pPr>
        <w:spacing w:before="240" w:after="240"/>
        <w:jc w:val="both"/>
      </w:pPr>
      <w:r w:rsidRPr="0037605D">
        <w:rPr>
          <w:b/>
        </w:rPr>
        <w:lastRenderedPageBreak/>
        <w:t>Figure S6</w:t>
      </w:r>
      <w:r w:rsidRPr="0037605D">
        <w:t xml:space="preserve">. Schematic view of </w:t>
      </w:r>
      <w:r w:rsidR="007F0596">
        <w:t xml:space="preserve">the </w:t>
      </w:r>
      <w:r w:rsidRPr="0037605D">
        <w:t>DILS pipeline for two</w:t>
      </w:r>
      <w:r w:rsidR="00F61367">
        <w:t>-</w:t>
      </w:r>
      <w:r w:rsidRPr="0037605D">
        <w:t xml:space="preserve">population models. The three steps of model choices are depicted, with the </w:t>
      </w:r>
      <w:r w:rsidR="008A1B6C">
        <w:t>best model</w:t>
      </w:r>
      <w:r w:rsidRPr="0037605D">
        <w:t xml:space="preserve"> in bold, and the number indicate the posterior probability of the selected model for the three pairs of species, from top to bottom: </w:t>
      </w:r>
      <w:r w:rsidR="00790B3E">
        <w:rPr>
          <w:iCs/>
        </w:rPr>
        <w:t>Reunion Grey White-eye</w:t>
      </w:r>
      <w:r w:rsidR="00EE314A">
        <w:rPr>
          <w:iCs/>
        </w:rPr>
        <w:t xml:space="preserve"> </w:t>
      </w:r>
      <w:r w:rsidRPr="0037605D">
        <w:t>–</w:t>
      </w:r>
      <w:r w:rsidR="00EE314A">
        <w:t xml:space="preserve"> </w:t>
      </w:r>
      <w:r w:rsidR="00790B3E">
        <w:rPr>
          <w:iCs/>
        </w:rPr>
        <w:t>Mauritius Grey White-eye</w:t>
      </w:r>
      <w:r w:rsidRPr="0037605D">
        <w:t xml:space="preserve">; </w:t>
      </w:r>
      <w:r w:rsidR="00790B3E">
        <w:rPr>
          <w:iCs/>
        </w:rPr>
        <w:t>Reunion Grey White-eye</w:t>
      </w:r>
      <w:r w:rsidR="00EE314A">
        <w:rPr>
          <w:iCs/>
        </w:rPr>
        <w:t xml:space="preserve"> </w:t>
      </w:r>
      <w:r w:rsidRPr="0037605D">
        <w:t>–</w:t>
      </w:r>
      <w:r w:rsidR="00EE314A">
        <w:t xml:space="preserve"> </w:t>
      </w:r>
      <w:r w:rsidR="00790B3E">
        <w:rPr>
          <w:iCs/>
        </w:rPr>
        <w:t>Reunion Olive White-eye</w:t>
      </w:r>
      <w:r w:rsidRPr="0037605D">
        <w:t xml:space="preserve">; </w:t>
      </w:r>
      <w:r w:rsidR="00790B3E">
        <w:rPr>
          <w:iCs/>
        </w:rPr>
        <w:t>Mauritius Grey White-eye</w:t>
      </w:r>
      <w:r w:rsidR="00EE314A">
        <w:rPr>
          <w:iCs/>
        </w:rPr>
        <w:t xml:space="preserve"> </w:t>
      </w:r>
      <w:r w:rsidRPr="0037605D">
        <w:t>–</w:t>
      </w:r>
      <w:r w:rsidR="00EE314A">
        <w:t xml:space="preserve"> </w:t>
      </w:r>
      <w:r w:rsidR="00790B3E">
        <w:rPr>
          <w:iCs/>
        </w:rPr>
        <w:t>Reunion Olive White-eye</w:t>
      </w:r>
      <w:r w:rsidRPr="0037605D">
        <w:t>.</w:t>
      </w:r>
    </w:p>
    <w:p w14:paraId="2917DD38" w14:textId="77777777" w:rsidR="002825E5" w:rsidRPr="0037605D" w:rsidRDefault="002825E5" w:rsidP="002825E5">
      <w:pPr>
        <w:spacing w:before="240" w:after="240"/>
        <w:jc w:val="both"/>
      </w:pPr>
      <w:r w:rsidRPr="0037605D">
        <w:t xml:space="preserve"> </w:t>
      </w:r>
    </w:p>
    <w:p w14:paraId="310F4A87" w14:textId="027278BC" w:rsidR="009F0762" w:rsidRPr="002825E5" w:rsidRDefault="002825E5" w:rsidP="002825E5">
      <w:pPr>
        <w:spacing w:before="240" w:after="240"/>
        <w:rPr>
          <w:b/>
        </w:rPr>
      </w:pPr>
      <w:r w:rsidRPr="0037605D">
        <w:rPr>
          <w:b/>
        </w:rPr>
        <w:t xml:space="preserve"> </w:t>
      </w:r>
      <w:r w:rsidRPr="0037605D">
        <w:rPr>
          <w:b/>
          <w:noProof/>
        </w:rPr>
        <w:drawing>
          <wp:inline distT="114300" distB="114300" distL="114300" distR="114300" wp14:anchorId="195A6C9F" wp14:editId="3D05D90B">
            <wp:extent cx="5731200" cy="3670300"/>
            <wp:effectExtent l="0" t="0" r="0" b="0"/>
            <wp:docPr id="3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67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9F0762" w:rsidRPr="002825E5" w:rsidSect="000C5B4D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1D6F5" w14:textId="77777777" w:rsidR="00F410E8" w:rsidRDefault="00F410E8" w:rsidP="0063401C">
      <w:r>
        <w:separator/>
      </w:r>
    </w:p>
  </w:endnote>
  <w:endnote w:type="continuationSeparator" w:id="0">
    <w:p w14:paraId="50EE0285" w14:textId="77777777" w:rsidR="00F410E8" w:rsidRDefault="00F410E8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FB49DA" w14:textId="77777777" w:rsidR="0063401C" w:rsidRDefault="0063401C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5D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4CF43B" w14:textId="77777777" w:rsidR="0063401C" w:rsidRDefault="0063401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5D7E9" w14:textId="77777777" w:rsidR="00F410E8" w:rsidRDefault="00F410E8" w:rsidP="0063401C">
      <w:r>
        <w:separator/>
      </w:r>
    </w:p>
  </w:footnote>
  <w:footnote w:type="continuationSeparator" w:id="0">
    <w:p w14:paraId="089F7F73" w14:textId="77777777" w:rsidR="00F410E8" w:rsidRDefault="00F410E8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B2E29" w14:textId="77777777" w:rsidR="0063401C" w:rsidRDefault="0063401C" w:rsidP="00997FE7">
    <w:pPr>
      <w:pStyle w:val="En-tte"/>
      <w:jc w:val="center"/>
    </w:pPr>
    <w:r>
      <w:rPr>
        <w:noProof/>
      </w:rPr>
      <w:drawing>
        <wp:inline distT="0" distB="0" distL="0" distR="0" wp14:anchorId="7D314AC4" wp14:editId="670E4EAA">
          <wp:extent cx="5334000" cy="810721"/>
          <wp:effectExtent l="0" t="0" r="0" b="889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EC_centre.g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34000" cy="81072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2B06A35A" w14:textId="77777777" w:rsidR="0063401C" w:rsidRDefault="0063401C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768043441">
    <w:abstractNumId w:val="1"/>
  </w:num>
  <w:num w:numId="2" w16cid:durableId="722024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5D30"/>
    <w:rsid w:val="00014E13"/>
    <w:rsid w:val="00081B28"/>
    <w:rsid w:val="000A324D"/>
    <w:rsid w:val="000C5B4D"/>
    <w:rsid w:val="00161FB7"/>
    <w:rsid w:val="001A3F3B"/>
    <w:rsid w:val="001B41A5"/>
    <w:rsid w:val="001C4CBF"/>
    <w:rsid w:val="001C74E0"/>
    <w:rsid w:val="001D096E"/>
    <w:rsid w:val="001E254F"/>
    <w:rsid w:val="001E60E8"/>
    <w:rsid w:val="002226EB"/>
    <w:rsid w:val="0022342F"/>
    <w:rsid w:val="002621EF"/>
    <w:rsid w:val="00271E3B"/>
    <w:rsid w:val="002819E1"/>
    <w:rsid w:val="002825E5"/>
    <w:rsid w:val="00284BFE"/>
    <w:rsid w:val="003204BD"/>
    <w:rsid w:val="003F21A3"/>
    <w:rsid w:val="004034EA"/>
    <w:rsid w:val="00424056"/>
    <w:rsid w:val="004B483D"/>
    <w:rsid w:val="00557223"/>
    <w:rsid w:val="00574328"/>
    <w:rsid w:val="005826F9"/>
    <w:rsid w:val="005910E5"/>
    <w:rsid w:val="005B21EA"/>
    <w:rsid w:val="005D2C4E"/>
    <w:rsid w:val="005E2C10"/>
    <w:rsid w:val="0063401C"/>
    <w:rsid w:val="00642849"/>
    <w:rsid w:val="006D2089"/>
    <w:rsid w:val="007144F8"/>
    <w:rsid w:val="00715642"/>
    <w:rsid w:val="0074020A"/>
    <w:rsid w:val="00790B3E"/>
    <w:rsid w:val="007B5D30"/>
    <w:rsid w:val="007E5732"/>
    <w:rsid w:val="007F0433"/>
    <w:rsid w:val="007F0596"/>
    <w:rsid w:val="007F37CE"/>
    <w:rsid w:val="007F3854"/>
    <w:rsid w:val="007F3E86"/>
    <w:rsid w:val="008925E1"/>
    <w:rsid w:val="008A1B6C"/>
    <w:rsid w:val="008E18E2"/>
    <w:rsid w:val="00977A4F"/>
    <w:rsid w:val="00997FE7"/>
    <w:rsid w:val="009B27E9"/>
    <w:rsid w:val="009F0762"/>
    <w:rsid w:val="00A24386"/>
    <w:rsid w:val="00A83CC4"/>
    <w:rsid w:val="00B022FE"/>
    <w:rsid w:val="00B047B3"/>
    <w:rsid w:val="00BA6122"/>
    <w:rsid w:val="00BD4601"/>
    <w:rsid w:val="00C25B86"/>
    <w:rsid w:val="00C8613C"/>
    <w:rsid w:val="00CA03E7"/>
    <w:rsid w:val="00CF686B"/>
    <w:rsid w:val="00E35AD5"/>
    <w:rsid w:val="00E528E6"/>
    <w:rsid w:val="00E75FF5"/>
    <w:rsid w:val="00EB6863"/>
    <w:rsid w:val="00EC2561"/>
    <w:rsid w:val="00EC62E0"/>
    <w:rsid w:val="00EE314A"/>
    <w:rsid w:val="00F15068"/>
    <w:rsid w:val="00F174F6"/>
    <w:rsid w:val="00F410E8"/>
    <w:rsid w:val="00F506EA"/>
    <w:rsid w:val="00F61367"/>
    <w:rsid w:val="00FA4ECF"/>
    <w:rsid w:val="00FC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6E62D"/>
  <w15:docId w15:val="{F263D3AC-C52B-4EE2-A22F-04A284D3A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63401C"/>
  </w:style>
  <w:style w:type="paragraph" w:styleId="Pieddepage">
    <w:name w:val="footer"/>
    <w:basedOn w:val="Normal"/>
    <w:link w:val="PieddepageC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3401C"/>
  </w:style>
  <w:style w:type="paragraph" w:styleId="Paragraphedeliste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Grilledutableau">
    <w:name w:val="Table Grid"/>
    <w:basedOn w:val="Tableau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5D2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7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8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</Template>
  <TotalTime>373</TotalTime>
  <Pages>14</Pages>
  <Words>2034</Words>
  <Characters>11187</Characters>
  <Application>Microsoft Office Word</Application>
  <DocSecurity>0</DocSecurity>
  <Lines>93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ohn Wiley and Sons, Inc.</Company>
  <LinksUpToDate>false</LinksUpToDate>
  <CharactersWithSpaces>1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Maëva Gabrielli</cp:lastModifiedBy>
  <cp:revision>36</cp:revision>
  <dcterms:created xsi:type="dcterms:W3CDTF">2023-09-06T10:54:00Z</dcterms:created>
  <dcterms:modified xsi:type="dcterms:W3CDTF">2023-12-12T23:53:00Z</dcterms:modified>
</cp:coreProperties>
</file>